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2F950D" w14:textId="0F20EF32" w:rsidR="00610C0D" w:rsidRPr="0029741F" w:rsidRDefault="00610C0D" w:rsidP="00610C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11375061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itle: Types of fish consumption differ across socioeconomic </w:t>
      </w:r>
      <w:r w:rsidR="005659D7">
        <w:rPr>
          <w:rFonts w:ascii="Times New Roman" w:hAnsi="Times New Roman" w:cs="Times New Roman"/>
          <w:b/>
          <w:bCs/>
          <w:sz w:val="24"/>
          <w:szCs w:val="24"/>
          <w:lang w:val="en-US"/>
        </w:rPr>
        <w:t>strat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impact differently on plasma fish-based omega-3 fatty acids</w:t>
      </w:r>
      <w:r w:rsidR="00F60E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F60EDB">
        <w:rPr>
          <w:rFonts w:ascii="Times New Roman" w:hAnsi="Times New Roman"/>
          <w:b/>
          <w:bCs/>
          <w:sz w:val="24"/>
          <w:szCs w:val="24"/>
          <w:lang w:val="en-US"/>
        </w:rPr>
        <w:t>A cross-sectional study</w:t>
      </w:r>
    </w:p>
    <w:bookmarkEnd w:id="0"/>
    <w:p w14:paraId="0575F6C8" w14:textId="77777777" w:rsidR="00610C0D" w:rsidRPr="002F11F7" w:rsidRDefault="00610C0D" w:rsidP="00610C0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F11F7">
        <w:rPr>
          <w:rFonts w:ascii="Times New Roman" w:hAnsi="Times New Roman" w:cs="Times New Roman"/>
          <w:bCs/>
          <w:sz w:val="24"/>
          <w:szCs w:val="24"/>
        </w:rPr>
        <w:t>Yinjie Zhu</w:t>
      </w:r>
      <w:r w:rsidRPr="002F11F7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2F11F7">
        <w:rPr>
          <w:rFonts w:ascii="Times New Roman" w:hAnsi="Times New Roman" w:cs="Times New Roman"/>
          <w:bCs/>
          <w:sz w:val="24"/>
          <w:szCs w:val="24"/>
        </w:rPr>
        <w:t>, Jochen O. Mierau</w:t>
      </w:r>
      <w:r w:rsidRPr="002F11F7">
        <w:rPr>
          <w:rFonts w:ascii="Times New Roman" w:hAnsi="Times New Roman" w:cs="Times New Roman"/>
          <w:bCs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4</w:t>
      </w:r>
      <w:r w:rsidRPr="002F11F7">
        <w:rPr>
          <w:rFonts w:ascii="Times New Roman" w:hAnsi="Times New Roman" w:cs="Times New Roman"/>
          <w:bCs/>
          <w:sz w:val="24"/>
          <w:szCs w:val="24"/>
        </w:rPr>
        <w:t>, Ineke J. Riphagen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2F11F7">
        <w:rPr>
          <w:rFonts w:ascii="Times New Roman" w:hAnsi="Times New Roman" w:cs="Times New Roman"/>
          <w:bCs/>
          <w:sz w:val="24"/>
          <w:szCs w:val="24"/>
        </w:rPr>
        <w:t>, M. Rebecca Heiner-Fokkema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2F11F7">
        <w:rPr>
          <w:rFonts w:ascii="Times New Roman" w:hAnsi="Times New Roman" w:cs="Times New Roman"/>
          <w:bCs/>
          <w:sz w:val="24"/>
          <w:szCs w:val="24"/>
        </w:rPr>
        <w:t>, Louise H. Dekker</w:t>
      </w:r>
      <w:r w:rsidRPr="002F11F7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 w:rsidRPr="002F11F7">
        <w:rPr>
          <w:rFonts w:ascii="Times New Roman" w:hAnsi="Times New Roman" w:cs="Times New Roman"/>
          <w:bCs/>
          <w:sz w:val="24"/>
          <w:szCs w:val="24"/>
        </w:rPr>
        <w:t>, Gerjan J. Navis</w:t>
      </w:r>
      <w:r w:rsidRPr="002F11F7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F11F7">
        <w:rPr>
          <w:rFonts w:ascii="Times New Roman" w:hAnsi="Times New Roman" w:cs="Times New Roman"/>
          <w:bCs/>
          <w:sz w:val="24"/>
          <w:szCs w:val="24"/>
        </w:rPr>
        <w:t>, Stephan J. L. Bakker</w:t>
      </w:r>
      <w:r w:rsidRPr="002F11F7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</w:p>
    <w:p w14:paraId="19890F14" w14:textId="77777777" w:rsidR="00610C0D" w:rsidRPr="0029741F" w:rsidRDefault="00610C0D" w:rsidP="00610C0D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9741F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29741F">
        <w:rPr>
          <w:rFonts w:ascii="Times New Roman" w:eastAsia="Times New Roman" w:hAnsi="Times New Roman" w:cs="Times New Roman"/>
          <w:sz w:val="20"/>
          <w:szCs w:val="20"/>
        </w:rPr>
        <w:t xml:space="preserve"> Department of Internal Medicine, Division of Nephrology, University Medical Centre Groningen, University of Groningen, Groningen, Hanzeplein 1, 9713 GZ Groningen, The Netherlands;</w:t>
      </w:r>
    </w:p>
    <w:p w14:paraId="3A14437D" w14:textId="77777777" w:rsidR="00610C0D" w:rsidRPr="008E5BC8" w:rsidRDefault="00610C0D" w:rsidP="00610C0D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E5BC8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8E5BC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F84224">
        <w:rPr>
          <w:rFonts w:ascii="Times New Roman" w:eastAsia="Times New Roman" w:hAnsi="Times New Roman" w:cs="Times New Roman"/>
          <w:sz w:val="20"/>
          <w:szCs w:val="20"/>
          <w:lang w:val="en-US"/>
        </w:rPr>
        <w:t>Department of Economics, Econometrics &amp; Finance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Pr="00F8422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6A350C">
        <w:rPr>
          <w:rFonts w:ascii="Times New Roman" w:eastAsia="Times New Roman" w:hAnsi="Times New Roman" w:cs="Times New Roman"/>
          <w:sz w:val="20"/>
          <w:szCs w:val="20"/>
          <w:lang w:val="en-US"/>
        </w:rPr>
        <w:t>Faculty of Economics and Business, University of Groningen, University complex, 9747 AJ Groningen, The Netherlands</w:t>
      </w:r>
      <w:r w:rsidRPr="008E5BC8">
        <w:rPr>
          <w:rFonts w:ascii="Times New Roman" w:eastAsia="Times New Roman" w:hAnsi="Times New Roman" w:cs="Times New Roman"/>
          <w:sz w:val="20"/>
          <w:szCs w:val="20"/>
          <w:lang w:val="en-US"/>
        </w:rPr>
        <w:t>;</w:t>
      </w:r>
    </w:p>
    <w:p w14:paraId="366DE85B" w14:textId="77777777" w:rsidR="00610C0D" w:rsidRDefault="00610C0D" w:rsidP="00610C0D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E5BC8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8E5BC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F84224">
        <w:rPr>
          <w:rFonts w:ascii="Times New Roman" w:eastAsia="Times New Roman" w:hAnsi="Times New Roman" w:cs="Times New Roman"/>
          <w:sz w:val="20"/>
          <w:szCs w:val="20"/>
          <w:lang w:val="en-US"/>
        </w:rPr>
        <w:t>Lifelines Cohort Study and Biobank, Groningen, The Netherlands</w:t>
      </w:r>
      <w:r w:rsidRPr="008E5BC8">
        <w:rPr>
          <w:rFonts w:ascii="Times New Roman" w:eastAsia="Times New Roman" w:hAnsi="Times New Roman" w:cs="Times New Roman"/>
          <w:sz w:val="20"/>
          <w:szCs w:val="20"/>
          <w:lang w:val="en-US"/>
        </w:rPr>
        <w:t>;</w:t>
      </w:r>
    </w:p>
    <w:p w14:paraId="3177ABA6" w14:textId="77777777" w:rsidR="00610C0D" w:rsidRPr="006A350C" w:rsidRDefault="00610C0D" w:rsidP="00610C0D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A350C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4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F84224">
        <w:rPr>
          <w:rFonts w:ascii="Times New Roman" w:eastAsia="Times New Roman" w:hAnsi="Times New Roman" w:cs="Times New Roman"/>
          <w:sz w:val="20"/>
          <w:szCs w:val="20"/>
          <w:lang w:val="en-US"/>
        </w:rPr>
        <w:t>Team Strategy &amp;External Relations, University of Groningen, University Medical Center Groningen</w:t>
      </w:r>
      <w:r w:rsidRPr="006A350C">
        <w:rPr>
          <w:rFonts w:ascii="Times New Roman" w:eastAsia="Times New Roman" w:hAnsi="Times New Roman" w:cs="Times New Roman"/>
          <w:sz w:val="20"/>
          <w:szCs w:val="20"/>
          <w:lang w:val="en-US"/>
        </w:rPr>
        <w:t>, Hanzeplein 1, 9713 GZ Groningen, The Netherlands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;</w:t>
      </w:r>
    </w:p>
    <w:p w14:paraId="5700C8CF" w14:textId="10A946FD" w:rsidR="00610C0D" w:rsidRPr="008E5BC8" w:rsidRDefault="00610C0D" w:rsidP="00610C0D">
      <w:pPr>
        <w:adjustRightInd w:val="0"/>
        <w:snapToGrid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/>
        </w:rPr>
        <w:t>5</w:t>
      </w:r>
      <w:r w:rsidRPr="008E5BC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Certe Medical Diagnostics and Advice, Medical Center Leeuwarden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,</w:t>
      </w:r>
      <w:r w:rsidRPr="0049257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8934 AD </w:t>
      </w:r>
      <w:r w:rsidRPr="008E5BC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Leeuwarden, the Netherlands;</w:t>
      </w:r>
    </w:p>
    <w:p w14:paraId="54248E4E" w14:textId="77777777" w:rsidR="00610C0D" w:rsidRPr="008E5BC8" w:rsidRDefault="00610C0D" w:rsidP="00610C0D">
      <w:pPr>
        <w:adjustRightInd w:val="0"/>
        <w:snapToGrid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6</w:t>
      </w:r>
      <w:r w:rsidRPr="002F11F7">
        <w:rPr>
          <w:rFonts w:ascii="Times New Roman" w:hAnsi="Times New Roman"/>
          <w:sz w:val="20"/>
          <w:szCs w:val="20"/>
          <w:lang w:val="en-US"/>
        </w:rPr>
        <w:t xml:space="preserve"> Laboratory of Metabolic Diseases, University Medical Center Groningen, University of Groningen, Groningen, </w:t>
      </w:r>
      <w:r w:rsidRPr="006A350C">
        <w:rPr>
          <w:rFonts w:ascii="Times New Roman" w:eastAsia="Times New Roman" w:hAnsi="Times New Roman" w:cs="Times New Roman"/>
          <w:sz w:val="20"/>
          <w:szCs w:val="20"/>
          <w:lang w:val="en-US"/>
        </w:rPr>
        <w:t>Hanzeplein 1, 9713 GZ Groningen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Pr="002F11F7">
        <w:rPr>
          <w:rFonts w:ascii="Times New Roman" w:hAnsi="Times New Roman"/>
          <w:sz w:val="20"/>
          <w:szCs w:val="20"/>
          <w:lang w:val="en-US"/>
        </w:rPr>
        <w:t xml:space="preserve"> The Netherlands</w:t>
      </w:r>
      <w:r>
        <w:rPr>
          <w:rFonts w:ascii="Times New Roman" w:hAnsi="Times New Roman"/>
          <w:sz w:val="20"/>
          <w:szCs w:val="20"/>
          <w:lang w:val="en-US"/>
        </w:rPr>
        <w:t>;</w:t>
      </w:r>
    </w:p>
    <w:p w14:paraId="19742FC3" w14:textId="77777777" w:rsidR="00610C0D" w:rsidRPr="008E5BC8" w:rsidRDefault="00610C0D" w:rsidP="00610C0D">
      <w:pPr>
        <w:adjustRightInd w:val="0"/>
        <w:snapToGrid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/>
        </w:rPr>
        <w:t>7</w:t>
      </w:r>
      <w:r w:rsidRPr="008E5BC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/>
        </w:rPr>
        <w:t xml:space="preserve"> </w:t>
      </w:r>
      <w:r w:rsidRPr="008E5BC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National Institute for Public Health and the Environment (RIVM), </w:t>
      </w:r>
      <w:r w:rsidRPr="0049257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3720 BA </w:t>
      </w:r>
      <w:r w:rsidRPr="008E5BC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Bilthoven, The Netherlands.</w:t>
      </w:r>
    </w:p>
    <w:p w14:paraId="1959151F" w14:textId="77777777" w:rsidR="00610C0D" w:rsidRPr="00203EBD" w:rsidRDefault="00610C0D" w:rsidP="00610C0D">
      <w:pPr>
        <w:adjustRightInd w:val="0"/>
        <w:snapToGrid w:val="0"/>
        <w:spacing w:after="0" w:line="260" w:lineRule="atLeast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</w:pPr>
    </w:p>
    <w:p w14:paraId="098C1278" w14:textId="77777777" w:rsidR="00610C0D" w:rsidRPr="00D70E1D" w:rsidRDefault="00610C0D" w:rsidP="00610C0D">
      <w:pPr>
        <w:adjustRightInd w:val="0"/>
        <w:snapToGrid w:val="0"/>
        <w:spacing w:after="0" w:line="260" w:lineRule="atLeast"/>
        <w:ind w:left="311" w:hanging="198"/>
        <w:rPr>
          <w:rFonts w:ascii="Times New Roman" w:hAnsi="Times New Roman" w:cs="Times New Roman"/>
          <w:color w:val="000000"/>
          <w:sz w:val="18"/>
          <w:szCs w:val="18"/>
          <w:lang w:val="en-US" w:eastAsia="de-DE"/>
        </w:rPr>
      </w:pPr>
      <w:r w:rsidRPr="00D70E1D">
        <w:rPr>
          <w:rFonts w:ascii="Times New Roman" w:hAnsi="Times New Roman" w:cs="Times New Roman"/>
          <w:b/>
          <w:color w:val="000000"/>
          <w:sz w:val="18"/>
          <w:szCs w:val="18"/>
          <w:lang w:val="en-US" w:eastAsia="de-DE"/>
        </w:rPr>
        <w:t>*</w:t>
      </w:r>
      <w:r w:rsidRPr="00D70E1D">
        <w:rPr>
          <w:rFonts w:ascii="Times New Roman" w:hAnsi="Times New Roman" w:cs="Times New Roman"/>
          <w:color w:val="000000"/>
          <w:sz w:val="18"/>
          <w:szCs w:val="18"/>
          <w:lang w:val="en-US" w:eastAsia="de-DE"/>
        </w:rPr>
        <w:t xml:space="preserve">Correspondence: </w:t>
      </w:r>
      <w:r>
        <w:rPr>
          <w:rFonts w:ascii="Times New Roman" w:hAnsi="Times New Roman" w:cs="Times New Roman"/>
          <w:color w:val="000000"/>
          <w:sz w:val="18"/>
          <w:szCs w:val="18"/>
          <w:lang w:val="en-US" w:eastAsia="de-DE"/>
        </w:rPr>
        <w:t xml:space="preserve">Yinjie Zhu; </w:t>
      </w:r>
      <w:r w:rsidRPr="001707F4">
        <w:rPr>
          <w:rFonts w:ascii="Times New Roman" w:hAnsi="Times New Roman" w:cs="Times New Roman"/>
          <w:color w:val="000000"/>
          <w:sz w:val="18"/>
          <w:szCs w:val="18"/>
          <w:lang w:val="en-US" w:eastAsia="de-DE"/>
        </w:rPr>
        <w:t>Division of Nephrology, Zusterhuis, University Medical Center Groningen, Hanzeplein 1, 9713 GZ Groningen, The Netherlands</w:t>
      </w:r>
      <w:r>
        <w:rPr>
          <w:rFonts w:ascii="Times New Roman" w:hAnsi="Times New Roman" w:cs="Times New Roman"/>
          <w:color w:val="000000"/>
          <w:sz w:val="18"/>
          <w:szCs w:val="18"/>
          <w:lang w:val="en-US" w:eastAsia="de-DE"/>
        </w:rPr>
        <w:t xml:space="preserve">; </w:t>
      </w:r>
      <w:r w:rsidRPr="00D70E1D">
        <w:rPr>
          <w:rFonts w:ascii="Times New Roman" w:hAnsi="Times New Roman" w:cs="Times New Roman"/>
          <w:color w:val="000000"/>
          <w:sz w:val="18"/>
          <w:szCs w:val="18"/>
          <w:lang w:val="en-US" w:eastAsia="de-DE"/>
        </w:rPr>
        <w:t>y.zhu@umcg.nl; Tel: +31 (0) 626652320</w:t>
      </w:r>
    </w:p>
    <w:p w14:paraId="53830B03" w14:textId="654A4CD3" w:rsidR="009F198E" w:rsidRDefault="009F198E" w:rsidP="00265D55">
      <w:pPr>
        <w:rPr>
          <w:rFonts w:ascii="Times New Roman" w:hAnsi="Times New Roman" w:cs="Times New Roman"/>
          <w:b/>
          <w:lang w:val="en-US"/>
        </w:rPr>
        <w:sectPr w:rsidR="009F198E" w:rsidSect="002C6ECC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0EDB563" w14:textId="77777777" w:rsidR="0082514A" w:rsidRPr="00597009" w:rsidRDefault="00265D55" w:rsidP="00265D55">
      <w:pPr>
        <w:rPr>
          <w:rFonts w:ascii="Times New Roman" w:hAnsi="Times New Roman" w:cs="Times New Roman"/>
          <w:b/>
          <w:lang w:val="en-US"/>
        </w:rPr>
      </w:pPr>
      <w:r w:rsidRPr="00597009">
        <w:rPr>
          <w:rFonts w:ascii="Times New Roman" w:hAnsi="Times New Roman" w:cs="Times New Roman"/>
          <w:b/>
          <w:lang w:val="en-US"/>
        </w:rPr>
        <w:t>Supplementary File</w:t>
      </w:r>
    </w:p>
    <w:p w14:paraId="6A548615" w14:textId="0CEDFD18" w:rsidR="000A1B4F" w:rsidRPr="00597009" w:rsidRDefault="002E34B3" w:rsidP="00265D55">
      <w:pPr>
        <w:rPr>
          <w:rFonts w:ascii="Times New Roman" w:hAnsi="Times New Roman" w:cs="Times New Roman"/>
          <w:lang w:val="en-US"/>
        </w:rPr>
      </w:pPr>
      <w:r w:rsidRPr="00597009">
        <w:rPr>
          <w:rFonts w:ascii="Times New Roman" w:hAnsi="Times New Roman" w:cs="Times New Roman"/>
          <w:noProof/>
          <w:sz w:val="16"/>
          <w:szCs w:val="16"/>
          <w:lang w:val="en-IN" w:eastAsia="en-IN"/>
        </w:rPr>
        <w:drawing>
          <wp:inline distT="0" distB="0" distL="0" distR="0" wp14:anchorId="21134A07" wp14:editId="42316E05">
            <wp:extent cx="8892540" cy="3014980"/>
            <wp:effectExtent l="0" t="0" r="381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nipsel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301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8BBDB" w14:textId="77777777" w:rsidR="000A1B4F" w:rsidRPr="00597009" w:rsidRDefault="000A1B4F" w:rsidP="00265D55">
      <w:pPr>
        <w:rPr>
          <w:rFonts w:ascii="Times New Roman" w:hAnsi="Times New Roman" w:cs="Times New Roman"/>
          <w:b/>
          <w:lang w:val="en-US"/>
        </w:rPr>
      </w:pPr>
      <w:r w:rsidRPr="00597009">
        <w:rPr>
          <w:rFonts w:ascii="Times New Roman" w:hAnsi="Times New Roman" w:cs="Times New Roman"/>
          <w:b/>
          <w:lang w:val="en-US"/>
        </w:rPr>
        <w:t>Supplementary Figure S1. Study flow chart</w:t>
      </w:r>
    </w:p>
    <w:p w14:paraId="2F3B8D70" w14:textId="77777777" w:rsidR="005F06FF" w:rsidRPr="00597009" w:rsidRDefault="005F06FF" w:rsidP="00265D55">
      <w:pPr>
        <w:rPr>
          <w:rFonts w:ascii="Times New Roman" w:hAnsi="Times New Roman" w:cs="Times New Roman"/>
          <w:b/>
          <w:sz w:val="20"/>
          <w:lang w:val="en-US"/>
        </w:rPr>
      </w:pPr>
    </w:p>
    <w:tbl>
      <w:tblPr>
        <w:tblW w:w="1492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1480"/>
        <w:gridCol w:w="1640"/>
        <w:gridCol w:w="1585"/>
        <w:gridCol w:w="2320"/>
        <w:gridCol w:w="1520"/>
        <w:gridCol w:w="1600"/>
        <w:gridCol w:w="1560"/>
        <w:gridCol w:w="1646"/>
      </w:tblGrid>
      <w:tr w:rsidR="001C0FA1" w:rsidRPr="00597009" w14:paraId="0810217D" w14:textId="77777777" w:rsidTr="000821FD">
        <w:trPr>
          <w:trHeight w:val="300"/>
        </w:trPr>
        <w:tc>
          <w:tcPr>
            <w:tcW w:w="149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969F" w14:textId="104930A4" w:rsidR="001C0FA1" w:rsidRPr="00597009" w:rsidRDefault="001C0FA1" w:rsidP="0082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Supplementary </w:t>
            </w:r>
            <w:r w:rsidR="000E2BB5" w:rsidRPr="00597009">
              <w:rPr>
                <w:rFonts w:ascii="Times New Roman" w:hAnsi="Times New Roman" w:cs="Times New Roman"/>
                <w:b/>
                <w:szCs w:val="20"/>
                <w:lang w:val="en-US"/>
              </w:rPr>
              <w:t>Table S</w:t>
            </w:r>
            <w:r w:rsidRPr="00597009">
              <w:rPr>
                <w:rFonts w:ascii="Times New Roman" w:hAnsi="Times New Roman" w:cs="Times New Roman"/>
                <w:b/>
                <w:szCs w:val="20"/>
                <w:lang w:val="en-US"/>
              </w:rPr>
              <w:t>1.</w:t>
            </w:r>
            <w:r w:rsidRPr="00597009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/>
              </w:rPr>
              <w:t xml:space="preserve"> Characteristics across education or household income </w:t>
            </w:r>
            <w:r w:rsidR="002849B5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/>
              </w:rPr>
              <w:t>levels</w:t>
            </w:r>
            <w:r w:rsidRPr="00597009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/>
              </w:rPr>
              <w:t xml:space="preserve"> of </w:t>
            </w:r>
            <w:r w:rsidR="000E2BB5" w:rsidRPr="00597009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/>
              </w:rPr>
              <w:t xml:space="preserve">the </w:t>
            </w:r>
            <w:r w:rsidR="00B11A37" w:rsidRPr="00597009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/>
              </w:rPr>
              <w:t xml:space="preserve">total study </w:t>
            </w:r>
            <w:r w:rsidRPr="00597009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/>
              </w:rPr>
              <w:t xml:space="preserve">population </w:t>
            </w:r>
          </w:p>
        </w:tc>
      </w:tr>
      <w:tr w:rsidR="0082514A" w:rsidRPr="00597009" w14:paraId="04C41FBC" w14:textId="77777777" w:rsidTr="00BC19EB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7613" w14:textId="77777777" w:rsidR="0082514A" w:rsidRPr="00597009" w:rsidRDefault="0082514A" w:rsidP="0082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0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A38C" w14:textId="0D950E13" w:rsidR="0082514A" w:rsidRPr="00597009" w:rsidRDefault="0082514A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1A63" w14:textId="2A49945E" w:rsidR="0082514A" w:rsidRPr="00597009" w:rsidRDefault="0082514A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0A6D" w14:textId="77777777" w:rsidR="0082514A" w:rsidRPr="00597009" w:rsidRDefault="0082514A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D5DC" w14:textId="63CDAD18" w:rsidR="0082514A" w:rsidRPr="00597009" w:rsidRDefault="0082514A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2514A" w:rsidRPr="00597009" w14:paraId="7C3652EB" w14:textId="77777777" w:rsidTr="00BC19E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2155C" w14:textId="77777777" w:rsidR="0082514A" w:rsidRPr="00597009" w:rsidRDefault="0082514A" w:rsidP="0082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A4EC1" w14:textId="77777777" w:rsidR="0082514A" w:rsidRPr="00597009" w:rsidRDefault="0082514A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 (n=2678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BFDFB" w14:textId="77777777" w:rsidR="0082514A" w:rsidRPr="00597009" w:rsidRDefault="0082514A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ddle (37404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B650A" w14:textId="77777777" w:rsidR="0082514A" w:rsidRPr="00597009" w:rsidRDefault="0082514A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 (28224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02F2F" w14:textId="77777777" w:rsidR="0082514A" w:rsidRPr="00597009" w:rsidRDefault="00653C4C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F1643" w14:textId="77777777" w:rsidR="0082514A" w:rsidRPr="00597009" w:rsidRDefault="0082514A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 (2511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5C94D" w14:textId="77777777" w:rsidR="0082514A" w:rsidRPr="00597009" w:rsidRDefault="0082514A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ddle (2679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87B51" w14:textId="77777777" w:rsidR="0082514A" w:rsidRPr="00597009" w:rsidRDefault="0082514A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 (27977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FC572" w14:textId="77777777" w:rsidR="0082514A" w:rsidRPr="00597009" w:rsidRDefault="00653C4C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3F6013" w:rsidRPr="00597009" w14:paraId="48CB33B9" w14:textId="77777777" w:rsidTr="00BC19E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52621" w14:textId="73B124B2" w:rsidR="003F6013" w:rsidRPr="00597009" w:rsidRDefault="003F6013" w:rsidP="00473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 Dietary recommendation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48631" w14:textId="36FC2BD4" w:rsidR="003F6013" w:rsidRDefault="00405A0F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D0D93" w14:textId="675F9040" w:rsidR="003F6013" w:rsidRDefault="002E085E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E78FA" w14:textId="37A7C951" w:rsidR="003F6013" w:rsidRDefault="002E085E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3C79E" w14:textId="77777777" w:rsidR="003F6013" w:rsidRPr="00597009" w:rsidRDefault="003F6013" w:rsidP="002C6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DC61A" w14:textId="637B35AF" w:rsidR="003F6013" w:rsidRDefault="00164C77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594C8" w14:textId="6CFD40E7" w:rsidR="003F6013" w:rsidRDefault="00164C77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9A57C" w14:textId="1335CA12" w:rsidR="003F6013" w:rsidRDefault="00164C77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E3DF2" w14:textId="77777777" w:rsidR="003F6013" w:rsidRPr="00597009" w:rsidRDefault="003F6013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0298" w:rsidRPr="00597009" w14:paraId="2CE52485" w14:textId="77777777" w:rsidTr="00BC19E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FD87" w14:textId="65E2B958" w:rsidR="00ED0298" w:rsidRPr="00597009" w:rsidRDefault="00ED0298" w:rsidP="00473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 fis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, g/</w:t>
            </w:r>
            <w:r w:rsidR="00DB7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FD21" w14:textId="04E1B5A2" w:rsidR="00ED0298" w:rsidRPr="00597009" w:rsidRDefault="00625FC9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8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DA11" w14:textId="6838959D" w:rsidR="00ED0298" w:rsidRPr="00597009" w:rsidRDefault="00625FC9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7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1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9A69" w14:textId="42311BBC" w:rsidR="00ED0298" w:rsidRPr="00597009" w:rsidRDefault="00625FC9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9EFC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18AB" w14:textId="6EDBB15F" w:rsidR="00ED0298" w:rsidRPr="00597009" w:rsidRDefault="004A27E9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19FC" w14:textId="63057770" w:rsidR="00ED0298" w:rsidRPr="00597009" w:rsidRDefault="004A27E9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1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A56C" w14:textId="4A137828" w:rsidR="00ED0298" w:rsidRPr="00597009" w:rsidRDefault="004A27E9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2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0802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D0298" w:rsidRPr="00597009" w14:paraId="74661FF4" w14:textId="77777777" w:rsidTr="00BC19E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DC74" w14:textId="0DAD82A5" w:rsidR="00ED0298" w:rsidRPr="00597009" w:rsidRDefault="007D21DB" w:rsidP="0047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ily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</w:t>
            </w:r>
            <w:r w:rsidR="004C6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4C6E8A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</w:t>
            </w:r>
            <w:r w:rsidR="004C6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3BB0" w14:textId="27495990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625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97FE" w14:textId="4AC965D2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625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C8EF" w14:textId="57E16C3B" w:rsidR="00ED0298" w:rsidRPr="00597009" w:rsidRDefault="00625FC9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549D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D212" w14:textId="10C9B229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9D0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B782" w14:textId="437CAC43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9D0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CE32" w14:textId="6B2AEA14" w:rsidR="00ED0298" w:rsidRPr="00597009" w:rsidRDefault="009D0644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1114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D0298" w:rsidRPr="00597009" w14:paraId="5E18470A" w14:textId="77777777" w:rsidTr="00BC19E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CA68" w14:textId="3622BFE3" w:rsidR="00ED0298" w:rsidRPr="00597009" w:rsidRDefault="00ED0298" w:rsidP="0047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n fish</w:t>
            </w:r>
            <w:r w:rsidR="004C6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4C6E8A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</w:t>
            </w:r>
            <w:r w:rsidR="004C6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A783" w14:textId="38D53303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625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1B1D" w14:textId="412D15C0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625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0F29" w14:textId="1B9BEE7D" w:rsidR="00ED0298" w:rsidRPr="00597009" w:rsidRDefault="00625FC9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79C1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9D22" w14:textId="2DF4ED49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9D0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E7C9" w14:textId="1224A099" w:rsidR="00ED0298" w:rsidRPr="00597009" w:rsidRDefault="009D0644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D9F9" w14:textId="04548120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D0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-</w:t>
            </w:r>
            <w:r w:rsidR="009D0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D1AA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D0298" w:rsidRPr="00597009" w14:paraId="5EFEEB1E" w14:textId="77777777" w:rsidTr="00BC19E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3421" w14:textId="6E283E10" w:rsidR="00ED0298" w:rsidRPr="00597009" w:rsidRDefault="00ED0298" w:rsidP="0047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ed fish</w:t>
            </w:r>
            <w:r w:rsidR="004C6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4C6E8A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</w:t>
            </w:r>
            <w:r w:rsidR="004C6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CC99" w14:textId="12821C72" w:rsidR="00ED0298" w:rsidRPr="00597009" w:rsidRDefault="00B00F9C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F807" w14:textId="64FF7C44" w:rsidR="00ED0298" w:rsidRPr="00597009" w:rsidRDefault="00B00F9C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F458" w14:textId="1178F6E4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B00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989A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3478" w14:textId="228B48B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9D0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C859" w14:textId="31FBFD2C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D0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-</w:t>
            </w:r>
            <w:r w:rsidR="009D0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AF43" w14:textId="66D92D74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9D0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6844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D0298" w:rsidRPr="00597009" w14:paraId="196364CB" w14:textId="77777777" w:rsidTr="00BC19E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C5BF" w14:textId="18E1CC9F" w:rsidR="00ED0298" w:rsidRPr="00597009" w:rsidRDefault="00ED0298" w:rsidP="0047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fish</w:t>
            </w:r>
            <w:r w:rsidR="004C6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4C6E8A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</w:t>
            </w:r>
            <w:r w:rsidR="004C6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2726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B2E7" w14:textId="3C802D5D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B00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F014" w14:textId="2D68A73F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B00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16E5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0AAF" w14:textId="3AB66866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9D0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BDF6" w14:textId="1248B82E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9D0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2670" w14:textId="0BD1D966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1</w:t>
            </w:r>
            <w:r w:rsidR="009D0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66A4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D0298" w:rsidRPr="00597009" w14:paraId="3A8F5AD1" w14:textId="77777777" w:rsidTr="00BC19E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709A" w14:textId="77777777" w:rsidR="00ED0298" w:rsidRPr="00597009" w:rsidRDefault="00ED0298" w:rsidP="00473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87E8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± 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9F74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± 1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0C9E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± 1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DD52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570D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± 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5367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± 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93C5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± 1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E86D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D0298" w:rsidRPr="00597009" w14:paraId="01E547BE" w14:textId="77777777" w:rsidTr="00BC19E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C6C3" w14:textId="6587E29B" w:rsidR="00ED0298" w:rsidRPr="00597009" w:rsidRDefault="00ED0298" w:rsidP="00473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  <w:r w:rsidR="00FB70C9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e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0193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6354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8254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B12D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CAF5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2160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29D5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8E92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D0298" w:rsidRPr="00597009" w14:paraId="0806B602" w14:textId="77777777" w:rsidTr="00BC19E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E930" w14:textId="77777777" w:rsidR="00ED0298" w:rsidRPr="00597009" w:rsidRDefault="00ED0298" w:rsidP="00473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MI, kg/m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B3E0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 ± 4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7643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 ± 4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B2AB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 ± 3.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2B27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59B3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 ± 4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FC65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 ± 4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9CC3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 ± 3.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B83D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D0298" w:rsidRPr="00597009" w14:paraId="10617786" w14:textId="77777777" w:rsidTr="00BC19E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26E6" w14:textId="283FFE59" w:rsidR="00ED0298" w:rsidRPr="00597009" w:rsidRDefault="00ED0298" w:rsidP="00473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oking</w:t>
            </w:r>
            <w:r w:rsid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us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F38F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A305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CA24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79F5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6C4A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4D3E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25C2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3C0D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0298" w:rsidRPr="00597009" w14:paraId="75AD335B" w14:textId="77777777" w:rsidTr="00BC19E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0E06" w14:textId="77777777" w:rsidR="00ED0298" w:rsidRPr="00597009" w:rsidRDefault="00ED0298" w:rsidP="0047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B473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896C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F8EF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B6AD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DA1F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B7D8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B87B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0673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D0298" w:rsidRPr="00597009" w14:paraId="0D89741C" w14:textId="77777777" w:rsidTr="00BC19E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1223" w14:textId="77777777" w:rsidR="00ED0298" w:rsidRPr="00597009" w:rsidRDefault="00ED0298" w:rsidP="0047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87BB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E18E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EF82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2FC9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F887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29F6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90D2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8296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0298" w:rsidRPr="00597009" w14:paraId="747D5778" w14:textId="77777777" w:rsidTr="00BC19E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11D0" w14:textId="77777777" w:rsidR="00ED0298" w:rsidRPr="00597009" w:rsidRDefault="00ED0298" w:rsidP="0047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48E2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C45E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21D0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1655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98B1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81AA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158C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7DF1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0298" w:rsidRPr="00597009" w14:paraId="3396C63B" w14:textId="77777777" w:rsidTr="00BC19E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19D65" w14:textId="77777777" w:rsidR="00ED0298" w:rsidRPr="00597009" w:rsidRDefault="00ED0298" w:rsidP="00473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ergy intake, kcal/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FD679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4.0 ± 615.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3D54C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8.7 ± 599.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A8978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6.6 ± 526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897AA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F0AC8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2.1 ± 612.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D7313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6.7 ± 571.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46044" w14:textId="77777777" w:rsidR="00ED0298" w:rsidRPr="00597009" w:rsidRDefault="00ED029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6.6 ± 546.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DEBAA" w14:textId="64764E7A" w:rsidR="00ED0298" w:rsidRPr="00597009" w:rsidRDefault="00B4062A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5E3BBF19" w14:textId="49CB8AA0" w:rsidR="009F198E" w:rsidRPr="006F6B9F" w:rsidRDefault="006F6B9F" w:rsidP="00265D5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F6B9F">
        <w:rPr>
          <w:rFonts w:ascii="Times New Roman" w:hAnsi="Times New Roman" w:cs="Times New Roman"/>
          <w:sz w:val="20"/>
          <w:szCs w:val="20"/>
          <w:lang w:val="en-US"/>
        </w:rPr>
        <w:t xml:space="preserve">*Categorical variables are presented as </w:t>
      </w:r>
      <w:r w:rsidRPr="006F6B9F">
        <w:rPr>
          <w:rFonts w:ascii="Times New Roman" w:hAnsi="Times New Roman" w:cs="Times New Roman" w:hint="eastAsia"/>
          <w:sz w:val="20"/>
          <w:szCs w:val="20"/>
          <w:lang w:val="en-US"/>
        </w:rPr>
        <w:t>percentages</w:t>
      </w:r>
      <w:r w:rsidRPr="006F6B9F">
        <w:rPr>
          <w:rFonts w:ascii="Times New Roman" w:hAnsi="Times New Roman" w:cs="Times New Roman"/>
          <w:sz w:val="20"/>
          <w:szCs w:val="20"/>
          <w:lang w:val="en-US"/>
        </w:rPr>
        <w:t xml:space="preserve"> (%). Continuous variables were shown as mean ± standard deviation (SD) or median (interquartile range [IQR]).</w:t>
      </w:r>
      <w:r w:rsidR="003F6013">
        <w:rPr>
          <w:rFonts w:ascii="Times New Roman" w:hAnsi="Times New Roman" w:cs="Times New Roman"/>
          <w:sz w:val="20"/>
          <w:szCs w:val="20"/>
          <w:lang w:val="en-US"/>
        </w:rPr>
        <w:t xml:space="preserve"> % Dietary recommendation denotes the percentage of people meet the Dutch Dietary Guideline according to the Dutch Healthy Diet Index 2015</w:t>
      </w:r>
      <w:r w:rsidR="00C0057D">
        <w:rPr>
          <w:rFonts w:ascii="Times New Roman" w:hAnsi="Times New Roman" w:cs="Times New Roman"/>
          <w:sz w:val="20"/>
          <w:szCs w:val="20"/>
          <w:lang w:val="en-US"/>
        </w:rPr>
        <w:t xml:space="preserve"> (&gt;=105 g/wk)</w:t>
      </w:r>
      <w:r w:rsidR="003F6013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FB36FE0" w14:textId="53D76508" w:rsidR="006E4868" w:rsidRPr="00597009" w:rsidRDefault="006E4868" w:rsidP="006E4868">
      <w:pPr>
        <w:rPr>
          <w:rFonts w:ascii="Times New Roman" w:hAnsi="Times New Roman" w:cs="Times New Roman"/>
          <w:b/>
          <w:lang w:val="en-US"/>
        </w:rPr>
      </w:pPr>
      <w:r w:rsidRPr="00597009">
        <w:rPr>
          <w:rFonts w:ascii="Times New Roman" w:hAnsi="Times New Roman" w:cs="Times New Roman"/>
          <w:b/>
          <w:lang w:val="en-US"/>
        </w:rPr>
        <w:t>Supplementary Table S2. Associations of education or household income level with total and types of fish intake as continuous variables</w:t>
      </w:r>
      <w:r w:rsidR="001C0FA1" w:rsidRPr="00597009">
        <w:rPr>
          <w:rFonts w:ascii="Times New Roman" w:hAnsi="Times New Roman" w:cs="Times New Roman"/>
          <w:b/>
          <w:lang w:val="en-US"/>
        </w:rPr>
        <w:t xml:space="preserve"> in </w:t>
      </w:r>
      <w:r w:rsidR="000E2BB5" w:rsidRPr="00597009">
        <w:rPr>
          <w:rFonts w:ascii="Times New Roman" w:hAnsi="Times New Roman" w:cs="Times New Roman"/>
          <w:b/>
          <w:lang w:val="en-US"/>
        </w:rPr>
        <w:t>the</w:t>
      </w:r>
      <w:r w:rsidR="00B11A37" w:rsidRPr="00597009">
        <w:rPr>
          <w:rFonts w:ascii="Times New Roman" w:hAnsi="Times New Roman" w:cs="Times New Roman"/>
          <w:b/>
          <w:lang w:val="en-US"/>
        </w:rPr>
        <w:t xml:space="preserve"> total study</w:t>
      </w:r>
      <w:r w:rsidR="000E2BB5" w:rsidRPr="00597009">
        <w:rPr>
          <w:rFonts w:ascii="Times New Roman" w:hAnsi="Times New Roman" w:cs="Times New Roman"/>
          <w:b/>
          <w:lang w:val="en-US"/>
        </w:rPr>
        <w:t xml:space="preserve"> </w:t>
      </w:r>
      <w:r w:rsidR="001C0FA1" w:rsidRPr="00597009">
        <w:rPr>
          <w:rFonts w:ascii="Times New Roman" w:hAnsi="Times New Roman" w:cs="Times New Roman"/>
          <w:b/>
          <w:lang w:val="en-US"/>
        </w:rPr>
        <w:t>population</w:t>
      </w:r>
      <w:r w:rsidRPr="00597009">
        <w:rPr>
          <w:rFonts w:ascii="Times New Roman" w:hAnsi="Times New Roman" w:cs="Times New Roman"/>
          <w:b/>
          <w:lang w:val="en-US"/>
        </w:rPr>
        <w:t>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7"/>
        <w:gridCol w:w="1024"/>
        <w:gridCol w:w="703"/>
        <w:gridCol w:w="1607"/>
        <w:gridCol w:w="703"/>
        <w:gridCol w:w="1090"/>
        <w:gridCol w:w="703"/>
        <w:gridCol w:w="1024"/>
        <w:gridCol w:w="703"/>
        <w:gridCol w:w="1024"/>
        <w:gridCol w:w="703"/>
      </w:tblGrid>
      <w:tr w:rsidR="006E4868" w:rsidRPr="00597009" w14:paraId="3F3FD658" w14:textId="77777777" w:rsidTr="00BC19EB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B8BF" w14:textId="77777777" w:rsidR="006E4868" w:rsidRPr="00597009" w:rsidRDefault="006E4868" w:rsidP="008D5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3F19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 fi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4F0A" w14:textId="29AD9994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0BE0" w14:textId="5479A279" w:rsidR="006E4868" w:rsidRPr="00597009" w:rsidRDefault="007D21DB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ily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50AA" w14:textId="03E994E4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5DC0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ied fi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8057" w14:textId="3301A54D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7188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an fi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45D9" w14:textId="612F56D5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6EB2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 fi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8CD7" w14:textId="70231DBD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E4868" w:rsidRPr="00597009" w14:paraId="0346C549" w14:textId="77777777" w:rsidTr="00BC19EB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EB754" w14:textId="77777777" w:rsidR="006E4868" w:rsidRPr="00597009" w:rsidRDefault="006E4868" w:rsidP="008D5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BBE53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β (SE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14174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8EE09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SE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0A283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77439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SE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299A2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C970C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SE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B6DDE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2B492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SE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5ED21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6E4868" w:rsidRPr="00597009" w14:paraId="74742B66" w14:textId="77777777" w:rsidTr="00BC19E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4122" w14:textId="77777777" w:rsidR="006E4868" w:rsidRPr="00597009" w:rsidRDefault="006E4868" w:rsidP="008D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975C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8561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B5BA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 (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7219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CE2B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 (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4474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EF88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 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02A2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CC9B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 (0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2249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E4868" w:rsidRPr="00597009" w14:paraId="67A17CBD" w14:textId="77777777" w:rsidTr="00BC19EB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B1E2F0" w14:textId="77777777" w:rsidR="006E4868" w:rsidRPr="00597009" w:rsidRDefault="006E4868" w:rsidP="008D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BE6D4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fi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34475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616A5" w14:textId="595ACE14" w:rsidR="006E4868" w:rsidRPr="00597009" w:rsidRDefault="007D21DB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ily fi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F7F20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CB788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ed fi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9AC21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D5204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n fi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0501A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DB79C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fi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99E0F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868" w:rsidRPr="00597009" w14:paraId="15A9D715" w14:textId="77777777" w:rsidTr="00BC19EB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B4FF4" w14:textId="77777777" w:rsidR="006E4868" w:rsidRPr="00597009" w:rsidRDefault="006E4868" w:rsidP="008D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70FB2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1E126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76591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041C5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7F117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8E6FC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20D0A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B1B03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82EE3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B8A6B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6E4868" w:rsidRPr="00597009" w14:paraId="5C7B4415" w14:textId="77777777" w:rsidTr="00BC19E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CFA8D" w14:textId="77777777" w:rsidR="006E4868" w:rsidRPr="00597009" w:rsidRDefault="006E4868" w:rsidP="008D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In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4C1DD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DF3D2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F87C9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8E69A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36319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D7A4D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9D7B8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573C0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678A5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0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F415B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E4868" w:rsidRPr="00597009" w14:paraId="2A1550A5" w14:textId="77777777" w:rsidTr="008D54D7">
        <w:trPr>
          <w:trHeight w:val="300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B590" w14:textId="246135F5" w:rsidR="006E4868" w:rsidRPr="00597009" w:rsidRDefault="006E4868" w:rsidP="008D5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r w:rsidR="00D37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ear regression m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dels adjusted for age, sex, BMI, energy intake, smoking status</w:t>
            </w:r>
          </w:p>
        </w:tc>
      </w:tr>
    </w:tbl>
    <w:p w14:paraId="32391B5C" w14:textId="15DFBE02" w:rsidR="00385D1D" w:rsidRPr="00597009" w:rsidRDefault="00385D1D" w:rsidP="00265D55">
      <w:pPr>
        <w:rPr>
          <w:rFonts w:ascii="Times New Roman" w:hAnsi="Times New Roman" w:cs="Times New Roman"/>
          <w:lang w:val="en-US"/>
        </w:rPr>
      </w:pPr>
    </w:p>
    <w:p w14:paraId="7B1BC66C" w14:textId="64F8769A" w:rsidR="006E4868" w:rsidRPr="00597009" w:rsidRDefault="006E4868" w:rsidP="006E4868">
      <w:pPr>
        <w:rPr>
          <w:rFonts w:ascii="Times New Roman" w:hAnsi="Times New Roman" w:cs="Times New Roman"/>
          <w:b/>
          <w:lang w:val="en-US"/>
        </w:rPr>
      </w:pPr>
      <w:r w:rsidRPr="00597009">
        <w:rPr>
          <w:rFonts w:ascii="Times New Roman" w:hAnsi="Times New Roman" w:cs="Times New Roman"/>
          <w:b/>
          <w:lang w:val="en-US"/>
        </w:rPr>
        <w:t>Supplementary Table S3. Modification effect of sex in the associations of socio-economic status (SES) with total and types of fish intake</w:t>
      </w:r>
      <w:r w:rsidR="001C0FA1" w:rsidRPr="00597009">
        <w:rPr>
          <w:rFonts w:ascii="Times New Roman" w:hAnsi="Times New Roman" w:cs="Times New Roman"/>
          <w:b/>
          <w:lang w:val="en-US"/>
        </w:rPr>
        <w:t xml:space="preserve"> in </w:t>
      </w:r>
      <w:r w:rsidR="000E2BB5" w:rsidRPr="00597009">
        <w:rPr>
          <w:rFonts w:ascii="Times New Roman" w:hAnsi="Times New Roman" w:cs="Times New Roman"/>
          <w:b/>
          <w:lang w:val="en-US"/>
        </w:rPr>
        <w:t xml:space="preserve">the </w:t>
      </w:r>
      <w:r w:rsidR="00B11A37" w:rsidRPr="00597009">
        <w:rPr>
          <w:rFonts w:ascii="Times New Roman" w:hAnsi="Times New Roman" w:cs="Times New Roman"/>
          <w:b/>
          <w:lang w:val="en-US"/>
        </w:rPr>
        <w:t xml:space="preserve">total study </w:t>
      </w:r>
      <w:r w:rsidR="001C0FA1" w:rsidRPr="00597009">
        <w:rPr>
          <w:rFonts w:ascii="Times New Roman" w:hAnsi="Times New Roman" w:cs="Times New Roman"/>
          <w:b/>
          <w:lang w:val="en-US"/>
        </w:rPr>
        <w:t>population</w:t>
      </w:r>
      <w:r w:rsidRPr="00597009">
        <w:rPr>
          <w:rFonts w:ascii="Times New Roman" w:hAnsi="Times New Roman" w:cs="Times New Roman"/>
          <w:b/>
          <w:lang w:val="en-US"/>
        </w:rPr>
        <w:t>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1"/>
        <w:gridCol w:w="1307"/>
        <w:gridCol w:w="703"/>
        <w:gridCol w:w="1024"/>
        <w:gridCol w:w="590"/>
      </w:tblGrid>
      <w:tr w:rsidR="006E4868" w:rsidRPr="00597009" w14:paraId="166DA25D" w14:textId="77777777" w:rsidTr="00BC19E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0C33" w14:textId="77777777" w:rsidR="006E4868" w:rsidRPr="00597009" w:rsidRDefault="006E4868" w:rsidP="008D5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012E" w14:textId="2EDD6B4F" w:rsidR="006E4868" w:rsidRPr="00597009" w:rsidRDefault="007D21DB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ily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16E7" w14:textId="380EF379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89E9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ducation*Sex</w:t>
            </w:r>
          </w:p>
        </w:tc>
      </w:tr>
      <w:tr w:rsidR="006E4868" w:rsidRPr="00597009" w14:paraId="388F68A3" w14:textId="77777777" w:rsidTr="00BC19EB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A80C9" w14:textId="77777777" w:rsidR="006E4868" w:rsidRPr="00597009" w:rsidRDefault="006E4868" w:rsidP="008D5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1" w:name="_Hlk98324284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B5EEF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β (SE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5CE57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9BF71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β (SE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211BD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bookmarkEnd w:id="1"/>
      <w:tr w:rsidR="006E4868" w:rsidRPr="00597009" w14:paraId="4BB6B526" w14:textId="77777777" w:rsidTr="00BC19E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FB0C" w14:textId="77777777" w:rsidR="006E4868" w:rsidRPr="00597009" w:rsidRDefault="006E4868" w:rsidP="008D5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E049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4422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B09C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057F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6E4868" w:rsidRPr="00597009" w14:paraId="27516737" w14:textId="77777777" w:rsidTr="00BC19E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4EBE" w14:textId="77777777" w:rsidR="006E4868" w:rsidRPr="00597009" w:rsidRDefault="006E4868" w:rsidP="008D54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A3FF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6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205D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687F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D2BC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E4868" w:rsidRPr="00597009" w14:paraId="7E055E8B" w14:textId="77777777" w:rsidTr="00BC19E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78A0" w14:textId="77777777" w:rsidR="006E4868" w:rsidRPr="00597009" w:rsidRDefault="006E4868" w:rsidP="008D54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958C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0CC7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FDDE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03BD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868" w:rsidRPr="00597009" w14:paraId="624E1BEE" w14:textId="77777777" w:rsidTr="00BC19E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087D" w14:textId="77777777" w:rsidR="006E4868" w:rsidRPr="00597009" w:rsidRDefault="006E4868" w:rsidP="008D54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5EFB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862C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084C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868" w:rsidRPr="00597009" w14:paraId="4D55CCDC" w14:textId="77777777" w:rsidTr="00BC19E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6EDF" w14:textId="77777777" w:rsidR="006E4868" w:rsidRPr="00597009" w:rsidRDefault="006E4868" w:rsidP="008D5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530E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0518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4EB9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E359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868" w:rsidRPr="00597009" w14:paraId="28108F32" w14:textId="77777777" w:rsidTr="00BC19E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F3C1" w14:textId="77777777" w:rsidR="006E4868" w:rsidRPr="00597009" w:rsidRDefault="006E4868" w:rsidP="008D54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192B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4961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085F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0159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868" w:rsidRPr="00597009" w14:paraId="6B30D5B6" w14:textId="77777777" w:rsidTr="00BC19E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3F2B" w14:textId="77777777" w:rsidR="006E4868" w:rsidRPr="00597009" w:rsidRDefault="006E4868" w:rsidP="008D54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0B78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D2EF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FA96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0536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868" w:rsidRPr="00597009" w14:paraId="7AC9627A" w14:textId="77777777" w:rsidTr="00BC19E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392F0" w14:textId="77777777" w:rsidR="006E4868" w:rsidRPr="00597009" w:rsidRDefault="006E4868" w:rsidP="008D54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8E9B7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AD3DF" w14:textId="309F480B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EC2F0" w14:textId="699B94BA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AD3D4BD" w14:textId="77777777" w:rsidR="006E4868" w:rsidRPr="00597009" w:rsidRDefault="006E4868" w:rsidP="006E4868">
      <w:pPr>
        <w:rPr>
          <w:rFonts w:ascii="Times New Roman" w:hAnsi="Times New Roman" w:cs="Times New Roman"/>
          <w:b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7"/>
        <w:gridCol w:w="990"/>
        <w:gridCol w:w="703"/>
        <w:gridCol w:w="990"/>
        <w:gridCol w:w="590"/>
        <w:gridCol w:w="1090"/>
        <w:gridCol w:w="703"/>
        <w:gridCol w:w="1090"/>
        <w:gridCol w:w="590"/>
      </w:tblGrid>
      <w:tr w:rsidR="006E4868" w:rsidRPr="00597009" w14:paraId="574DCCD2" w14:textId="77777777" w:rsidTr="00BC19E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1839" w14:textId="77777777" w:rsidR="006E4868" w:rsidRPr="00597009" w:rsidRDefault="006E4868" w:rsidP="008D5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In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1A13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fi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1CCC" w14:textId="15B4CF14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AC68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*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D3A5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n fi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2DD2" w14:textId="5478E750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92B4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*Sex</w:t>
            </w:r>
          </w:p>
        </w:tc>
      </w:tr>
      <w:tr w:rsidR="006E4868" w:rsidRPr="00597009" w14:paraId="13ACE4B2" w14:textId="77777777" w:rsidTr="00BC19EB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76E6D" w14:textId="77777777" w:rsidR="006E4868" w:rsidRPr="00597009" w:rsidRDefault="006E4868" w:rsidP="008D5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43925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β (SE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10959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06B0E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β (SE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7DC1D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4312F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β (SE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F9A16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718CE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β (SE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F765E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6E4868" w:rsidRPr="00597009" w14:paraId="3582768B" w14:textId="77777777" w:rsidTr="00BC19E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2D8B" w14:textId="77777777" w:rsidR="006E4868" w:rsidRPr="00597009" w:rsidRDefault="006E4868" w:rsidP="008D5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2622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AAEA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8E35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0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3E66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C344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FD57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D330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B773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6E4868" w:rsidRPr="00597009" w14:paraId="7F90E2BE" w14:textId="77777777" w:rsidTr="00BC19E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7C13" w14:textId="77777777" w:rsidR="006E4868" w:rsidRPr="00597009" w:rsidRDefault="006E4868" w:rsidP="008D54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CCFA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7821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2D49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EBD6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5D6D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F751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944D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1873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868" w:rsidRPr="00597009" w14:paraId="3470D91C" w14:textId="77777777" w:rsidTr="00BC19E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9399" w14:textId="77777777" w:rsidR="006E4868" w:rsidRPr="00597009" w:rsidRDefault="006E4868" w:rsidP="008D54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4918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08F0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DC9F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75EF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382E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F4D5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6B18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37C9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868" w:rsidRPr="00597009" w14:paraId="28C562F7" w14:textId="77777777" w:rsidTr="00BC19E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DEC3" w14:textId="77777777" w:rsidR="006E4868" w:rsidRPr="00597009" w:rsidRDefault="006E4868" w:rsidP="008D54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C5A4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0682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9294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FA15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A196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ECE7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868" w:rsidRPr="00597009" w14:paraId="5BDC0790" w14:textId="77777777" w:rsidTr="00BC19E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59C0" w14:textId="77777777" w:rsidR="006E4868" w:rsidRPr="00597009" w:rsidRDefault="006E4868" w:rsidP="008D5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E12F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9805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F0C1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D630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9A26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6BD0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D365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9272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868" w:rsidRPr="00597009" w14:paraId="0056D2C9" w14:textId="77777777" w:rsidTr="00BC19E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0B96" w14:textId="77777777" w:rsidR="006E4868" w:rsidRPr="00597009" w:rsidRDefault="006E4868" w:rsidP="008D54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3F06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B898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A33D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5D75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4CE8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66B4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DC22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EEE7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868" w:rsidRPr="00597009" w14:paraId="08B67C6F" w14:textId="77777777" w:rsidTr="00BC19E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2BB5" w14:textId="77777777" w:rsidR="006E4868" w:rsidRPr="00597009" w:rsidRDefault="006E4868" w:rsidP="008D54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8B8E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B5C8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8269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DE4B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CF84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E6DA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0240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2EEA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868" w:rsidRPr="00597009" w14:paraId="7623DF6F" w14:textId="77777777" w:rsidTr="00BC19E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0755B" w14:textId="77777777" w:rsidR="006E4868" w:rsidRPr="00597009" w:rsidRDefault="006E4868" w:rsidP="008D54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30563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2A54C" w14:textId="3D4ED8FB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C1188" w14:textId="14E6E4C3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9355F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14260" w14:textId="78E2BC91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C2493" w14:textId="2D68FB91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389089A" w14:textId="7CCB5AE7" w:rsidR="006E4868" w:rsidRPr="00597009" w:rsidRDefault="006E4868" w:rsidP="00265D55">
      <w:pPr>
        <w:rPr>
          <w:rFonts w:ascii="Times New Roman" w:hAnsi="Times New Roman" w:cs="Times New Roman"/>
          <w:lang w:val="en-US"/>
        </w:rPr>
      </w:pPr>
    </w:p>
    <w:tbl>
      <w:tblPr>
        <w:tblW w:w="149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767"/>
        <w:gridCol w:w="2064"/>
        <w:gridCol w:w="2064"/>
        <w:gridCol w:w="989"/>
        <w:gridCol w:w="1520"/>
        <w:gridCol w:w="1600"/>
        <w:gridCol w:w="1560"/>
        <w:gridCol w:w="1620"/>
      </w:tblGrid>
      <w:tr w:rsidR="006E4868" w:rsidRPr="00597009" w14:paraId="05E6A6B1" w14:textId="77777777" w:rsidTr="008D54D7">
        <w:trPr>
          <w:trHeight w:val="300"/>
        </w:trPr>
        <w:tc>
          <w:tcPr>
            <w:tcW w:w="149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441A1" w14:textId="4AE5F869" w:rsidR="006E4868" w:rsidRPr="00597009" w:rsidRDefault="006E4868" w:rsidP="008D5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hAnsi="Times New Roman" w:cs="Times New Roman"/>
                <w:b/>
                <w:szCs w:val="20"/>
                <w:lang w:val="en-US"/>
              </w:rPr>
              <w:t>Supplementary Table S4.</w:t>
            </w:r>
            <w:r w:rsidRPr="00597009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/>
              </w:rPr>
              <w:t xml:space="preserve"> Median (IQR) total and types of fish intake across tertiles of eicosapentaenoic acid (EPA) and docosahexaenoic acid (DHA) in phospholipids (PL) and triglycerides (TG), respectively </w:t>
            </w:r>
            <w:r w:rsidR="001C0FA1" w:rsidRPr="00597009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/>
              </w:rPr>
              <w:t xml:space="preserve">in subset population </w:t>
            </w:r>
            <w:r w:rsidRPr="00597009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/>
              </w:rPr>
              <w:t>(n=575)</w:t>
            </w:r>
          </w:p>
        </w:tc>
      </w:tr>
      <w:tr w:rsidR="006E4868" w:rsidRPr="00597009" w14:paraId="3F268F98" w14:textId="77777777" w:rsidTr="00BC19EB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88AC" w14:textId="77777777" w:rsidR="006E4868" w:rsidRPr="00597009" w:rsidRDefault="006E4868" w:rsidP="008D5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8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2D6B" w14:textId="7F6A83B2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PA</w:t>
            </w:r>
            <w:r w:rsidR="00A008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_PL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09F5" w14:textId="2F87AAF1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DCA8" w14:textId="344B473D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PA</w:t>
            </w:r>
            <w:r w:rsidR="00A008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_T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2560" w14:textId="02B59B0C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E4868" w:rsidRPr="00597009" w14:paraId="5794FBBC" w14:textId="77777777" w:rsidTr="00BC19E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F8B24" w14:textId="7A428B1C" w:rsidR="006E4868" w:rsidRPr="00597009" w:rsidRDefault="00DB777A" w:rsidP="008D5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9C482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1 [0.17-0.75]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4A6A9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 [0.76-1.03]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A8FEB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3 [1.03-4.7]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FDAC7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8C4CE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1 [0.01-0.31]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2FBBC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 [0.31-0.52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04087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3 [0.52-3.2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83DBB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6E4868" w:rsidRPr="00597009" w14:paraId="4C541112" w14:textId="77777777" w:rsidTr="00BC19EB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3C1C" w14:textId="3D10B420" w:rsidR="006E4868" w:rsidRPr="00597009" w:rsidRDefault="006E4868" w:rsidP="008D5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tal 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</w:t>
            </w:r>
            <w:r w:rsidR="00DB7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g/wk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A55D" w14:textId="4DEC0F45" w:rsidR="006E4868" w:rsidRPr="00597009" w:rsidRDefault="006C2E5A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5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8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9430" w14:textId="4A51AC59" w:rsidR="006E4868" w:rsidRPr="00597009" w:rsidRDefault="006C2E5A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0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C025" w14:textId="6B8E0DBD" w:rsidR="006E4868" w:rsidRPr="00597009" w:rsidRDefault="006C2E5A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9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4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0296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28B4" w14:textId="03EBCC60" w:rsidR="006E4868" w:rsidRPr="00597009" w:rsidRDefault="00372FFF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3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771B" w14:textId="6E7BC7D2" w:rsidR="006E4868" w:rsidRPr="00597009" w:rsidRDefault="00372FFF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1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0812" w14:textId="39158332" w:rsidR="006E4868" w:rsidRPr="00597009" w:rsidRDefault="00372FFF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5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7C66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E4868" w:rsidRPr="00597009" w14:paraId="22FB05A1" w14:textId="77777777" w:rsidTr="00BC19E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CC56" w14:textId="46F8C780" w:rsidR="006E4868" w:rsidRPr="00597009" w:rsidRDefault="007D21DB" w:rsidP="000A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ily fish</w:t>
            </w:r>
            <w:r w:rsidR="004C6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4C6E8A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</w:t>
            </w:r>
            <w:r w:rsidR="004C6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k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CF30" w14:textId="1BA18616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6C2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5D5F" w14:textId="180B7608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2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-</w:t>
            </w:r>
            <w:r w:rsidR="006C2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E5F2" w14:textId="7B8FC35B" w:rsidR="006E4868" w:rsidRPr="00597009" w:rsidRDefault="006C2E5A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45FC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C2EA" w14:textId="0CF50081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37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7A34" w14:textId="046A8E7A" w:rsidR="006E4868" w:rsidRPr="00597009" w:rsidRDefault="00372FFF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E5A6" w14:textId="53C093BB" w:rsidR="006E4868" w:rsidRPr="00597009" w:rsidRDefault="00372FFF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2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D317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E4868" w:rsidRPr="00597009" w14:paraId="20C7D765" w14:textId="77777777" w:rsidTr="00BC19E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B71A" w14:textId="58327FD3" w:rsidR="006E4868" w:rsidRPr="00597009" w:rsidRDefault="006E4868" w:rsidP="000A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n fish</w:t>
            </w:r>
            <w:r w:rsidR="004C6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4C6E8A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</w:t>
            </w:r>
            <w:r w:rsidR="004C6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k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0A1A" w14:textId="6E01C914" w:rsidR="006E4868" w:rsidRPr="00597009" w:rsidRDefault="006C2E5A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8758" w14:textId="2E5A9156" w:rsidR="006E4868" w:rsidRPr="00597009" w:rsidRDefault="006C2E5A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3D92" w14:textId="07D2D350" w:rsidR="006E4868" w:rsidRPr="00597009" w:rsidRDefault="006C2E5A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D498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9ACB" w14:textId="5EE5E382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7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-</w:t>
            </w:r>
            <w:r w:rsidR="0037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33D7" w14:textId="7B735605" w:rsidR="006E4868" w:rsidRPr="00597009" w:rsidRDefault="00372FFF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8DA2" w14:textId="33D0075A" w:rsidR="006E4868" w:rsidRPr="00597009" w:rsidRDefault="00372FFF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411E" w14:textId="64B57D43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651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E4868" w:rsidRPr="00597009" w14:paraId="1BE5ACDF" w14:textId="77777777" w:rsidTr="00BC19E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F9B6" w14:textId="245EB2B9" w:rsidR="006E4868" w:rsidRPr="00597009" w:rsidRDefault="006E4868" w:rsidP="000A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ed fish</w:t>
            </w:r>
            <w:r w:rsidR="004C6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4C6E8A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</w:t>
            </w:r>
            <w:r w:rsidR="004C6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k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818D" w14:textId="124887B6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6C2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CE2B" w14:textId="52DDEAE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6C2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408F" w14:textId="7EF0150A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6C2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67DF" w14:textId="2FF499E9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07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9925" w14:textId="53CFC7C2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37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170E" w14:textId="5392C47A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37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3C2C" w14:textId="31725291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37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0D6C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6E4868" w:rsidRPr="00597009" w14:paraId="4DE2F2C8" w14:textId="77777777" w:rsidTr="00BC19E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5A92C" w14:textId="5FFB1A5A" w:rsidR="006E4868" w:rsidRPr="00597009" w:rsidRDefault="006E4868" w:rsidP="000A5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fish</w:t>
            </w:r>
            <w:r w:rsidR="004C6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4C6E8A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</w:t>
            </w:r>
            <w:r w:rsidR="004C6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k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7E5BD" w14:textId="1C187CF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6C2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53497" w14:textId="21FB37F5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1</w:t>
            </w:r>
            <w:r w:rsidR="006C2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F4FC9" w14:textId="26B145B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6C2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49E13" w14:textId="62EA7ECA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07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10063" w14:textId="6C084CE1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37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8CCBA" w14:textId="0D218BA5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37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2D1AA" w14:textId="0F013853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37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23549" w14:textId="6EFB5B56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51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E4868" w:rsidRPr="00597009" w14:paraId="446FB191" w14:textId="77777777" w:rsidTr="00BC19E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C484" w14:textId="77777777" w:rsidR="006E4868" w:rsidRPr="00597009" w:rsidRDefault="006E4868" w:rsidP="008D5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B7F9" w14:textId="150F1810" w:rsidR="006E4868" w:rsidRPr="00597009" w:rsidRDefault="009B3B70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_P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91E4" w14:textId="0C09D761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A7C7" w14:textId="45BE9451" w:rsidR="006E4868" w:rsidRPr="00597009" w:rsidRDefault="009B3B70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D6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DH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_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4FDE" w14:textId="70986AAC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868" w:rsidRPr="00597009" w14:paraId="176C11B2" w14:textId="77777777" w:rsidTr="00BC19E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BF12E" w14:textId="77777777" w:rsidR="006E4868" w:rsidRPr="00597009" w:rsidRDefault="006E4868" w:rsidP="008D5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ge 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01B98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 [0.64-1.89]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F84AB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 [1.89-2.62]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13D8F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 [2.63-6.58]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35B95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D4BA7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 [0-0.59]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C2E7E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 [0.60-1.05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07609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 [1.06-5.36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CFE14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6E4868" w:rsidRPr="00597009" w14:paraId="63E9DBB3" w14:textId="77777777" w:rsidTr="00BC19EB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97A2" w14:textId="2FE0C54E" w:rsidR="006E4868" w:rsidRPr="00597009" w:rsidRDefault="006E4868" w:rsidP="008D5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fish</w:t>
            </w:r>
            <w:r w:rsidR="00DB7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g/wk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DDA5" w14:textId="3E3C226E" w:rsidR="006E4868" w:rsidRPr="00597009" w:rsidRDefault="00360280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DAD5" w14:textId="1F4FBB58" w:rsidR="006E4868" w:rsidRPr="00597009" w:rsidRDefault="00360280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4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F9B2" w14:textId="4EDE778D" w:rsidR="006E4868" w:rsidRPr="00597009" w:rsidRDefault="00360280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4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7-155.5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CCBF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A63B" w14:textId="510EE8A5" w:rsidR="006E4868" w:rsidRPr="00597009" w:rsidRDefault="00360280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7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2664" w14:textId="2DBC2F96" w:rsidR="006E4868" w:rsidRPr="00597009" w:rsidRDefault="00360280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0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6EAA" w14:textId="59318609" w:rsidR="006E4868" w:rsidRPr="00597009" w:rsidRDefault="00360280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5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4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7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73A1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E4868" w:rsidRPr="00597009" w14:paraId="1A5C80EE" w14:textId="77777777" w:rsidTr="00BC19E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57BE" w14:textId="3B4CCFF4" w:rsidR="006E4868" w:rsidRPr="00597009" w:rsidRDefault="007D21DB" w:rsidP="008D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ily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</w:t>
            </w:r>
            <w:r w:rsidR="004C6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4C6E8A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</w:t>
            </w:r>
            <w:r w:rsidR="004C6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k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D536" w14:textId="39257BAF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36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5382" w14:textId="14337A52" w:rsidR="006E4868" w:rsidRPr="00597009" w:rsidRDefault="00360280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625E" w14:textId="2BB15CCE" w:rsidR="006E4868" w:rsidRPr="00597009" w:rsidRDefault="00360280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7635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A2B9" w14:textId="0C0A609B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36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7A61" w14:textId="74C4A461" w:rsidR="006E4868" w:rsidRPr="00597009" w:rsidRDefault="00360280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E003" w14:textId="2872EF94" w:rsidR="006E4868" w:rsidRPr="00597009" w:rsidRDefault="00360280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A7D6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E4868" w:rsidRPr="00597009" w14:paraId="00947C7A" w14:textId="77777777" w:rsidTr="00BC19E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E92C" w14:textId="04C3D3EC" w:rsidR="006E4868" w:rsidRPr="00597009" w:rsidRDefault="006E4868" w:rsidP="008D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n fish</w:t>
            </w:r>
            <w:r w:rsidR="004C6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4C6E8A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</w:t>
            </w:r>
            <w:r w:rsidR="004C6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k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3E76" w14:textId="5013A816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36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09EA" w14:textId="14916FED" w:rsidR="006E4868" w:rsidRPr="00597009" w:rsidRDefault="00360280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0FB5" w14:textId="1F4EAFB6" w:rsidR="006E4868" w:rsidRPr="00597009" w:rsidRDefault="00360280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6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40FC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E028" w14:textId="07B38C10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36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597E" w14:textId="27E00138" w:rsidR="006E4868" w:rsidRPr="00597009" w:rsidRDefault="00360280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ED1A" w14:textId="6853BD36" w:rsidR="006E4868" w:rsidRPr="00597009" w:rsidRDefault="00360280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</w:t>
            </w:r>
            <w:r w:rsidR="006E486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A603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E4868" w:rsidRPr="00597009" w14:paraId="516CBB8F" w14:textId="77777777" w:rsidTr="00BC19E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F2B4" w14:textId="67A5BEF4" w:rsidR="006E4868" w:rsidRPr="00597009" w:rsidRDefault="006E4868" w:rsidP="008D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ed fish</w:t>
            </w:r>
            <w:r w:rsidR="004C6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4C6E8A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</w:t>
            </w:r>
            <w:r w:rsidR="004C6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k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C331" w14:textId="4961D244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36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E353" w14:textId="5286DFB1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36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CDA9" w14:textId="53F23666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36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6C16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81D3" w14:textId="708BE2CD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36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62FA" w14:textId="69E5F1C0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36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FD2B" w14:textId="6ACA627F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36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2720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6E4868" w:rsidRPr="00597009" w14:paraId="2AD7BFEF" w14:textId="77777777" w:rsidTr="00BC19E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43AFC" w14:textId="5C9B75A6" w:rsidR="006E4868" w:rsidRPr="00597009" w:rsidRDefault="006E4868" w:rsidP="008D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fish</w:t>
            </w:r>
            <w:r w:rsidR="004C6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4C6E8A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</w:t>
            </w:r>
            <w:r w:rsidR="004C6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k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7ADD0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3DD5A" w14:textId="11FD49F3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1</w:t>
            </w:r>
            <w:r w:rsidR="0036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FA8E7" w14:textId="5AC913EC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36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F6C47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9A8C7" w14:textId="77777777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C8AA0" w14:textId="27026666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36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ED5AB" w14:textId="5561D5F0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2</w:t>
            </w:r>
            <w:r w:rsidR="0036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7EE24" w14:textId="2CFBB8C1" w:rsidR="006E4868" w:rsidRPr="00597009" w:rsidRDefault="006E4868" w:rsidP="00BC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51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345A0734" w14:textId="20433E5B" w:rsidR="00640D6C" w:rsidRPr="00597009" w:rsidRDefault="006568FF" w:rsidP="00265D5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p w14:paraId="1B715530" w14:textId="2FD8ABC8" w:rsidR="00534AFD" w:rsidRPr="00597009" w:rsidRDefault="00534AFD" w:rsidP="00265D55">
      <w:pPr>
        <w:rPr>
          <w:rFonts w:ascii="Times New Roman" w:hAnsi="Times New Roman" w:cs="Times New Roman"/>
          <w:b/>
          <w:bCs/>
          <w:lang w:val="en-US"/>
        </w:rPr>
      </w:pPr>
      <w:r w:rsidRPr="00597009">
        <w:rPr>
          <w:rFonts w:ascii="Times New Roman" w:hAnsi="Times New Roman" w:cs="Times New Roman"/>
          <w:b/>
          <w:bCs/>
          <w:lang w:val="en-US"/>
        </w:rPr>
        <w:t xml:space="preserve">Supplementary Table S5. </w:t>
      </w:r>
      <w:r w:rsidR="00C85E99" w:rsidRPr="00597009">
        <w:rPr>
          <w:rFonts w:ascii="Times New Roman" w:hAnsi="Times New Roman" w:cs="Times New Roman"/>
          <w:b/>
          <w:bCs/>
          <w:lang w:val="en-US"/>
        </w:rPr>
        <w:t xml:space="preserve">Association of education and income </w:t>
      </w:r>
      <w:r w:rsidR="00E519B8" w:rsidRPr="00597009">
        <w:rPr>
          <w:rFonts w:ascii="Times New Roman" w:hAnsi="Times New Roman" w:cs="Times New Roman"/>
          <w:b/>
          <w:bCs/>
          <w:lang w:val="en-US"/>
        </w:rPr>
        <w:t xml:space="preserve">levels </w:t>
      </w:r>
      <w:r w:rsidR="00C85E99" w:rsidRPr="00597009">
        <w:rPr>
          <w:rFonts w:ascii="Times New Roman" w:hAnsi="Times New Roman" w:cs="Times New Roman"/>
          <w:b/>
          <w:bCs/>
          <w:lang w:val="en-US"/>
        </w:rPr>
        <w:t>with plasma EPA and DHA.</w:t>
      </w:r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35"/>
        <w:gridCol w:w="2593"/>
        <w:gridCol w:w="509"/>
        <w:gridCol w:w="2650"/>
        <w:gridCol w:w="509"/>
        <w:gridCol w:w="2844"/>
        <w:gridCol w:w="509"/>
        <w:gridCol w:w="2906"/>
        <w:gridCol w:w="509"/>
      </w:tblGrid>
      <w:tr w:rsidR="00D863EA" w:rsidRPr="00597009" w14:paraId="150AC3F5" w14:textId="77777777" w:rsidTr="001312E2">
        <w:trPr>
          <w:trHeight w:val="290"/>
        </w:trPr>
        <w:tc>
          <w:tcPr>
            <w:tcW w:w="36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770011" w14:textId="77777777" w:rsidR="00CF02EB" w:rsidRPr="00597009" w:rsidRDefault="00CF0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84A64D0" w14:textId="036C91D7" w:rsidR="00CF02EB" w:rsidRPr="00597009" w:rsidRDefault="009B3B70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D6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EP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_PL</w:t>
            </w:r>
          </w:p>
        </w:tc>
        <w:tc>
          <w:tcPr>
            <w:tcW w:w="18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90A7B33" w14:textId="77777777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224FBC3" w14:textId="2965578A" w:rsidR="00CF02EB" w:rsidRPr="00597009" w:rsidRDefault="009B3B70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D6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EP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_TG</w:t>
            </w:r>
          </w:p>
        </w:tc>
        <w:tc>
          <w:tcPr>
            <w:tcW w:w="18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FDB5670" w14:textId="77777777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C8FBE0F" w14:textId="27932608" w:rsidR="00CF02EB" w:rsidRPr="00597009" w:rsidRDefault="009B3B70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D6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DH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_PL</w:t>
            </w:r>
          </w:p>
        </w:tc>
        <w:tc>
          <w:tcPr>
            <w:tcW w:w="18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17B2834" w14:textId="77777777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CC23C50" w14:textId="1371F0C5" w:rsidR="00CF02EB" w:rsidRPr="00597009" w:rsidRDefault="009B3B70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D6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DH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_TG</w:t>
            </w:r>
          </w:p>
        </w:tc>
        <w:tc>
          <w:tcPr>
            <w:tcW w:w="18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290B8B4" w14:textId="77777777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63EA" w:rsidRPr="00597009" w14:paraId="7EC5430F" w14:textId="77777777" w:rsidTr="001312E2">
        <w:trPr>
          <w:trHeight w:val="290"/>
        </w:trPr>
        <w:tc>
          <w:tcPr>
            <w:tcW w:w="3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0C5D6D" w14:textId="4A433C92" w:rsidR="00CF02EB" w:rsidRPr="00597009" w:rsidRDefault="00CF02EB" w:rsidP="000306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4A690D1E" w14:textId="0ABEEB51" w:rsidR="00CF02EB" w:rsidRPr="00597009" w:rsidRDefault="00E519B8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β (SE)</w:t>
            </w:r>
          </w:p>
        </w:tc>
        <w:tc>
          <w:tcPr>
            <w:tcW w:w="18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B290EAB" w14:textId="77777777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4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12476A3" w14:textId="5BF9E99B" w:rsidR="00CF02EB" w:rsidRPr="00597009" w:rsidRDefault="00E519B8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β (SE)</w:t>
            </w:r>
          </w:p>
        </w:tc>
        <w:tc>
          <w:tcPr>
            <w:tcW w:w="18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EE80DC0" w14:textId="77777777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76463FB" w14:textId="6276AC0F" w:rsidR="00CF02EB" w:rsidRPr="00597009" w:rsidRDefault="00E519B8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β (SE)</w:t>
            </w:r>
          </w:p>
        </w:tc>
        <w:tc>
          <w:tcPr>
            <w:tcW w:w="18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15C56DF" w14:textId="77777777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E7D75D0" w14:textId="71559CCE" w:rsidR="00CF02EB" w:rsidRPr="00597009" w:rsidRDefault="00E519B8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β (SE)</w:t>
            </w:r>
          </w:p>
        </w:tc>
        <w:tc>
          <w:tcPr>
            <w:tcW w:w="18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E1D8D5E" w14:textId="77777777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1804FF" w:rsidRPr="00597009" w14:paraId="6A4D9DF6" w14:textId="77777777" w:rsidTr="001312E2">
        <w:trPr>
          <w:trHeight w:val="29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6D70F" w14:textId="10779C03" w:rsidR="001804FF" w:rsidRPr="00597009" w:rsidRDefault="001804FF" w:rsidP="001312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53F60" w14:textId="77777777" w:rsidR="001804FF" w:rsidRPr="00597009" w:rsidRDefault="001804FF" w:rsidP="001312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D397D" w14:textId="77777777" w:rsidR="001804FF" w:rsidRPr="00597009" w:rsidRDefault="001804FF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354AB" w14:textId="77777777" w:rsidR="001804FF" w:rsidRPr="00597009" w:rsidRDefault="001804FF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3D8F1" w14:textId="77777777" w:rsidR="001804FF" w:rsidRPr="00597009" w:rsidRDefault="001804FF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697ED" w14:textId="77777777" w:rsidR="001804FF" w:rsidRPr="00597009" w:rsidRDefault="001804FF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F3B0A" w14:textId="77777777" w:rsidR="001804FF" w:rsidRPr="00597009" w:rsidRDefault="001804FF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89D3D" w14:textId="77777777" w:rsidR="001804FF" w:rsidRPr="00597009" w:rsidRDefault="001804FF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50640" w14:textId="77777777" w:rsidR="001804FF" w:rsidRPr="00597009" w:rsidRDefault="001804FF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0602" w:rsidRPr="00597009" w14:paraId="388BC9B0" w14:textId="77777777" w:rsidTr="001312E2">
        <w:trPr>
          <w:trHeight w:val="29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A96A6" w14:textId="7602FE50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2566A" w14:textId="77777777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 (0.05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A00F0" w14:textId="77777777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2EEA0" w14:textId="77777777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0.04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93823" w14:textId="77777777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B392F" w14:textId="77777777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0.09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D88D4" w14:textId="77777777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7238E" w14:textId="77777777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.07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BBFDA" w14:textId="77777777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030602" w:rsidRPr="00597009" w14:paraId="1203096A" w14:textId="77777777" w:rsidTr="001312E2">
        <w:trPr>
          <w:trHeight w:val="29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54751" w14:textId="77777777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DDB38" w14:textId="77777777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0.04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FE9A8" w14:textId="77777777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3A499" w14:textId="77777777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0.04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E883A" w14:textId="77777777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D02A5" w14:textId="77777777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0.08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B4B28" w14:textId="77777777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F27DB" w14:textId="77777777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(0.06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8CCBC" w14:textId="77777777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030602" w:rsidRPr="00597009" w14:paraId="57779BF2" w14:textId="77777777" w:rsidTr="001312E2">
        <w:trPr>
          <w:trHeight w:val="290"/>
        </w:trPr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8CD511" w14:textId="77777777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D6B16F" w14:textId="401047D5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573ABE"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61DB5F" w14:textId="77777777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29A281" w14:textId="73489807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573ABE"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4C0449" w14:textId="77777777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4D1AB1" w14:textId="7034C0C4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573ABE"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05DEA7" w14:textId="77777777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3B8B4E" w14:textId="3B1FAB79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573ABE"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5BF29E" w14:textId="77777777" w:rsidR="00CF02EB" w:rsidRPr="00597009" w:rsidRDefault="00CF02E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04FF" w:rsidRPr="00597009" w14:paraId="6943FA3C" w14:textId="77777777" w:rsidTr="001312E2">
        <w:trPr>
          <w:trHeight w:val="290"/>
        </w:trPr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292EA5" w14:textId="2E290073" w:rsidR="001804FF" w:rsidRPr="00597009" w:rsidRDefault="001804FF" w:rsidP="001312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come 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EF32EE" w14:textId="77777777" w:rsidR="001804FF" w:rsidRPr="00597009" w:rsidRDefault="001804FF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8196C7" w14:textId="77777777" w:rsidR="001804FF" w:rsidRPr="00597009" w:rsidRDefault="001804FF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81FA40" w14:textId="77777777" w:rsidR="001804FF" w:rsidRPr="00597009" w:rsidRDefault="001804FF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6A5EAA" w14:textId="77777777" w:rsidR="001804FF" w:rsidRPr="00597009" w:rsidRDefault="001804FF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BE6B83" w14:textId="77777777" w:rsidR="001804FF" w:rsidRPr="00597009" w:rsidRDefault="001804FF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2F4C91" w14:textId="77777777" w:rsidR="001804FF" w:rsidRPr="00597009" w:rsidRDefault="001804FF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99378F" w14:textId="77777777" w:rsidR="001804FF" w:rsidRPr="00597009" w:rsidRDefault="001804FF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F53D77" w14:textId="77777777" w:rsidR="001804FF" w:rsidRPr="00597009" w:rsidRDefault="001804FF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04FF" w:rsidRPr="00597009" w14:paraId="230B85B1" w14:textId="77777777" w:rsidTr="001312E2">
        <w:trPr>
          <w:trHeight w:val="29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5423E" w14:textId="2E13B137" w:rsidR="001804FF" w:rsidRPr="00597009" w:rsidRDefault="001804FF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B0170" w14:textId="7289FBB0" w:rsidR="001804FF" w:rsidRPr="00597009" w:rsidRDefault="00D863EA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 (0.05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31961" w14:textId="0588F605" w:rsidR="001804FF" w:rsidRPr="00597009" w:rsidRDefault="00D863EA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16318" w14:textId="3797EE42" w:rsidR="001804FF" w:rsidRPr="00597009" w:rsidRDefault="00D863EA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0.04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38D26" w14:textId="1B17CC8E" w:rsidR="001804FF" w:rsidRPr="00597009" w:rsidRDefault="00D863EA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AC758" w14:textId="3D14F23B" w:rsidR="001804FF" w:rsidRPr="00597009" w:rsidRDefault="00FF30D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9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E3AF5" w14:textId="7AE1228B" w:rsidR="001804FF" w:rsidRPr="00597009" w:rsidRDefault="00FF30D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8A77D" w14:textId="51D56094" w:rsidR="001804FF" w:rsidRPr="00597009" w:rsidRDefault="00FF30D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0.07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E4220" w14:textId="5BECC99E" w:rsidR="001804FF" w:rsidRPr="00597009" w:rsidRDefault="00FF30D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1804FF" w:rsidRPr="00597009" w14:paraId="281E70A1" w14:textId="77777777" w:rsidTr="001312E2">
        <w:trPr>
          <w:trHeight w:val="29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E0D88" w14:textId="44825981" w:rsidR="001804FF" w:rsidRPr="00597009" w:rsidRDefault="001804FF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9FF7C" w14:textId="2EC8A0EA" w:rsidR="001804FF" w:rsidRPr="00597009" w:rsidRDefault="00D863EA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0.05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B1328" w14:textId="49F30E6F" w:rsidR="001804FF" w:rsidRPr="00597009" w:rsidRDefault="00D863EA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AE0F1" w14:textId="410C2830" w:rsidR="001804FF" w:rsidRPr="00597009" w:rsidRDefault="00D863EA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4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43752" w14:textId="7F310FDE" w:rsidR="001804FF" w:rsidRPr="00597009" w:rsidRDefault="00D863EA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B205B" w14:textId="45110ADD" w:rsidR="001804FF" w:rsidRPr="00597009" w:rsidRDefault="00FF30D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0.09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4F530" w14:textId="072F85B6" w:rsidR="001804FF" w:rsidRPr="00597009" w:rsidRDefault="00FF30D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EF9C6" w14:textId="33381135" w:rsidR="001804FF" w:rsidRPr="00597009" w:rsidRDefault="00FF30D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(0.07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0D168" w14:textId="748524DC" w:rsidR="001804FF" w:rsidRPr="00597009" w:rsidRDefault="00FF30DB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E803EC" w:rsidRPr="00597009" w14:paraId="0C667EC5" w14:textId="77777777" w:rsidTr="001312E2">
        <w:trPr>
          <w:trHeight w:val="290"/>
        </w:trPr>
        <w:tc>
          <w:tcPr>
            <w:tcW w:w="36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80CC9D9" w14:textId="57B0917D" w:rsidR="00E803EC" w:rsidRPr="00597009" w:rsidRDefault="00E803EC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3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D10912C" w14:textId="630772C7" w:rsidR="00E803EC" w:rsidRPr="00597009" w:rsidRDefault="00E803EC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BB328A1" w14:textId="717F5D9C" w:rsidR="00E803EC" w:rsidRPr="00597009" w:rsidRDefault="00E803EC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92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54BCED9" w14:textId="2D9C3954" w:rsidR="00E803EC" w:rsidRPr="00597009" w:rsidRDefault="00E803EC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14" w:type="pct"/>
            <w:gridSpan w:val="2"/>
            <w:tcBorders>
              <w:top w:val="nil"/>
              <w:left w:val="nil"/>
              <w:bottom w:val="single" w:sz="6" w:space="0" w:color="auto"/>
            </w:tcBorders>
            <w:vAlign w:val="bottom"/>
          </w:tcPr>
          <w:p w14:paraId="3467C7BD" w14:textId="11BE63A5" w:rsidR="00E803EC" w:rsidRPr="00597009" w:rsidRDefault="00E803EC" w:rsidP="001312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</w:tbl>
    <w:p w14:paraId="6F1BA92D" w14:textId="3767A6D0" w:rsidR="00573ABE" w:rsidRDefault="00103166" w:rsidP="00265D5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Linear regression </w:t>
      </w:r>
      <w:r w:rsidR="00C85E99" w:rsidRPr="00597009">
        <w:rPr>
          <w:rFonts w:ascii="Times New Roman" w:hAnsi="Times New Roman" w:cs="Times New Roman"/>
          <w:lang w:val="en-US"/>
        </w:rPr>
        <w:t>models adjusted for age, sex, BMI, and smoking status.</w:t>
      </w:r>
    </w:p>
    <w:p w14:paraId="414A70FD" w14:textId="77777777" w:rsidR="007819A6" w:rsidRDefault="007819A6" w:rsidP="00265D55">
      <w:pPr>
        <w:rPr>
          <w:rFonts w:ascii="Times New Roman" w:hAnsi="Times New Roman" w:cs="Times New Roman"/>
          <w:lang w:val="en-US"/>
        </w:rPr>
      </w:pPr>
    </w:p>
    <w:p w14:paraId="491096F4" w14:textId="367674DD" w:rsidR="007819A6" w:rsidRDefault="007819A6" w:rsidP="007819A6">
      <w:pPr>
        <w:rPr>
          <w:rFonts w:ascii="Times New Roman" w:hAnsi="Times New Roman" w:cs="Times New Roman"/>
          <w:b/>
          <w:lang w:val="en-US"/>
        </w:rPr>
      </w:pPr>
      <w:r w:rsidRPr="00597009">
        <w:rPr>
          <w:rFonts w:ascii="Times New Roman" w:hAnsi="Times New Roman" w:cs="Times New Roman"/>
          <w:b/>
          <w:lang w:val="en-US"/>
        </w:rPr>
        <w:t>Supplementary Table S</w:t>
      </w:r>
      <w:r>
        <w:rPr>
          <w:rFonts w:ascii="Times New Roman" w:hAnsi="Times New Roman" w:cs="Times New Roman"/>
          <w:b/>
          <w:lang w:val="en-US"/>
        </w:rPr>
        <w:t>6</w:t>
      </w:r>
      <w:r w:rsidRPr="00597009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2840C1">
        <w:rPr>
          <w:rFonts w:ascii="Times New Roman" w:hAnsi="Times New Roman" w:cs="Times New Roman"/>
          <w:b/>
          <w:lang w:val="en-US"/>
        </w:rPr>
        <w:t>Associations of education and income levels with total and types of fish intake in subset cohort.</w:t>
      </w:r>
    </w:p>
    <w:tbl>
      <w:tblPr>
        <w:tblW w:w="3538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23"/>
        <w:gridCol w:w="1134"/>
        <w:gridCol w:w="708"/>
        <w:gridCol w:w="1276"/>
        <w:gridCol w:w="567"/>
        <w:gridCol w:w="992"/>
        <w:gridCol w:w="567"/>
        <w:gridCol w:w="1134"/>
        <w:gridCol w:w="709"/>
        <w:gridCol w:w="1276"/>
        <w:gridCol w:w="567"/>
      </w:tblGrid>
      <w:tr w:rsidR="007819A6" w:rsidRPr="002840C1" w14:paraId="305B4111" w14:textId="77777777" w:rsidTr="00212B3A">
        <w:trPr>
          <w:trHeight w:val="290"/>
        </w:trPr>
        <w:tc>
          <w:tcPr>
            <w:tcW w:w="51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C7BD886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7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2E43E7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Total fish</w:t>
            </w: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7EFC9BD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1B22D0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Oily fish</w:t>
            </w:r>
          </w:p>
        </w:tc>
        <w:tc>
          <w:tcPr>
            <w:tcW w:w="28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136686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50D7CE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Fried fish</w:t>
            </w:r>
          </w:p>
        </w:tc>
        <w:tc>
          <w:tcPr>
            <w:tcW w:w="28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73CB5D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7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4D53DF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Lean fish</w:t>
            </w: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978ED7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F4FBF7A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Other fish</w:t>
            </w:r>
          </w:p>
        </w:tc>
        <w:tc>
          <w:tcPr>
            <w:tcW w:w="28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7157FB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819A6" w:rsidRPr="002840C1" w14:paraId="2331CC03" w14:textId="77777777" w:rsidTr="00212B3A">
        <w:trPr>
          <w:trHeight w:val="29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2E00F2FF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Education</w:t>
            </w:r>
          </w:p>
        </w:tc>
        <w:tc>
          <w:tcPr>
            <w:tcW w:w="57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76FEAB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β (SE)</w:t>
            </w: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14E4BF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p</w:t>
            </w:r>
          </w:p>
        </w:tc>
        <w:tc>
          <w:tcPr>
            <w:tcW w:w="64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9872B1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β (SE)</w:t>
            </w:r>
          </w:p>
        </w:tc>
        <w:tc>
          <w:tcPr>
            <w:tcW w:w="28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74BB27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p</w:t>
            </w:r>
          </w:p>
        </w:tc>
        <w:tc>
          <w:tcPr>
            <w:tcW w:w="4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3CB29E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β (SE)</w:t>
            </w:r>
          </w:p>
        </w:tc>
        <w:tc>
          <w:tcPr>
            <w:tcW w:w="28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9D1D29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p</w:t>
            </w:r>
          </w:p>
        </w:tc>
        <w:tc>
          <w:tcPr>
            <w:tcW w:w="57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74657E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β (SE)</w:t>
            </w: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666412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p</w:t>
            </w:r>
          </w:p>
        </w:tc>
        <w:tc>
          <w:tcPr>
            <w:tcW w:w="64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19EEF4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β (SE)</w:t>
            </w:r>
          </w:p>
        </w:tc>
        <w:tc>
          <w:tcPr>
            <w:tcW w:w="28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F0D1B7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p</w:t>
            </w:r>
          </w:p>
        </w:tc>
      </w:tr>
      <w:tr w:rsidR="007819A6" w:rsidRPr="002840C1" w14:paraId="5A9235A3" w14:textId="77777777" w:rsidTr="00212B3A">
        <w:trPr>
          <w:trHeight w:val="29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4D452010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Low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FEBDDED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10 (0.13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46ADBE50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126AEE96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-0.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3 (0.1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2B4FBD12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D152771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0.1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(0.15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1F96F3F8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0.00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D1A235E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-0.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4 (0.14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6ECBC8C7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1AE26F69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-0.1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(0.15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7BD8BF05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0.02</w:t>
            </w:r>
          </w:p>
        </w:tc>
      </w:tr>
      <w:tr w:rsidR="007819A6" w:rsidRPr="002840C1" w14:paraId="2D28E174" w14:textId="77777777" w:rsidTr="00212B3A">
        <w:trPr>
          <w:trHeight w:val="29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3D21E41D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Middl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838F6B7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-0.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3 (0.12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1C5D9D94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4E72FB1A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-0.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9 (0.1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2C17E119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0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B234EF4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3 (0.l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0498BC70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281C756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-0.0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(0.13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77C92659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7AD12B20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-0.1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(0.1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45706223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7819A6" w:rsidRPr="002840C1" w14:paraId="33018B2D" w14:textId="77777777" w:rsidTr="00212B3A">
        <w:trPr>
          <w:trHeight w:val="290"/>
        </w:trPr>
        <w:tc>
          <w:tcPr>
            <w:tcW w:w="51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3DD5E2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High</w:t>
            </w:r>
          </w:p>
        </w:tc>
        <w:tc>
          <w:tcPr>
            <w:tcW w:w="4486" w:type="pct"/>
            <w:gridSpan w:val="10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43041C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ref</w:t>
            </w:r>
          </w:p>
        </w:tc>
      </w:tr>
      <w:tr w:rsidR="007819A6" w:rsidRPr="002840C1" w14:paraId="24166570" w14:textId="77777777" w:rsidTr="00212B3A">
        <w:trPr>
          <w:trHeight w:val="29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5D45117E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3DBCE7F0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131AC1E0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048C6022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18509CD8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79DCF8D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2C304032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21B8E30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062AA0FB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2C6E72FC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243DF10F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819A6" w:rsidRPr="002840C1" w14:paraId="1645EBE6" w14:textId="77777777" w:rsidTr="00212B3A">
        <w:trPr>
          <w:trHeight w:val="290"/>
        </w:trPr>
        <w:tc>
          <w:tcPr>
            <w:tcW w:w="51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E22D30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Income</w:t>
            </w:r>
          </w:p>
        </w:tc>
        <w:tc>
          <w:tcPr>
            <w:tcW w:w="57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EC5C2F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β (SE)</w:t>
            </w: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99576E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p</w:t>
            </w:r>
          </w:p>
        </w:tc>
        <w:tc>
          <w:tcPr>
            <w:tcW w:w="64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BC076E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β (SE)</w:t>
            </w:r>
          </w:p>
        </w:tc>
        <w:tc>
          <w:tcPr>
            <w:tcW w:w="28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75D317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p</w:t>
            </w:r>
          </w:p>
        </w:tc>
        <w:tc>
          <w:tcPr>
            <w:tcW w:w="4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2FE1D0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β (SE)</w:t>
            </w:r>
          </w:p>
        </w:tc>
        <w:tc>
          <w:tcPr>
            <w:tcW w:w="28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F6B4D8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p</w:t>
            </w:r>
          </w:p>
        </w:tc>
        <w:tc>
          <w:tcPr>
            <w:tcW w:w="57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84727F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β (SE)</w:t>
            </w: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295C88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p</w:t>
            </w:r>
          </w:p>
        </w:tc>
        <w:tc>
          <w:tcPr>
            <w:tcW w:w="64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CFCAEA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β (SE)</w:t>
            </w:r>
          </w:p>
        </w:tc>
        <w:tc>
          <w:tcPr>
            <w:tcW w:w="28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A83014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p</w:t>
            </w:r>
          </w:p>
        </w:tc>
      </w:tr>
      <w:tr w:rsidR="007819A6" w:rsidRPr="002840C1" w14:paraId="2B4E3213" w14:textId="77777777" w:rsidTr="00212B3A">
        <w:trPr>
          <w:trHeight w:val="29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1EFD423E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Low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4E2F5F9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-0.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5 (0.13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42034D2A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13B419E7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-0.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1 (0.1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7F527DFE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AB879A1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8 (0.15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321ECECF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2F0B350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-0.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1 (0.14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471BF547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169D903E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-0.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3 (0.15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35B36022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7819A6" w:rsidRPr="002840C1" w14:paraId="4177EC86" w14:textId="77777777" w:rsidTr="00212B3A">
        <w:trPr>
          <w:trHeight w:val="29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50C2E46A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Middl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FC192AB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-0.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9 (0.13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202493FF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364E6A5D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-0.0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(0.1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79534B9F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B890ACD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4 (0.15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23700DA7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CC87578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21 (0.14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514F401A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685B1888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14 (0.15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09C9199D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7819A6" w:rsidRPr="002840C1" w14:paraId="28501210" w14:textId="77777777" w:rsidTr="00212B3A">
        <w:trPr>
          <w:trHeight w:val="290"/>
        </w:trPr>
        <w:tc>
          <w:tcPr>
            <w:tcW w:w="51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05D45C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High</w:t>
            </w:r>
          </w:p>
        </w:tc>
        <w:tc>
          <w:tcPr>
            <w:tcW w:w="4486" w:type="pct"/>
            <w:gridSpan w:val="10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B09BA7" w14:textId="77777777" w:rsidR="007819A6" w:rsidRPr="00212B3A" w:rsidRDefault="007819A6" w:rsidP="00212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212B3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US"/>
              </w:rPr>
              <w:t>ref</w:t>
            </w:r>
          </w:p>
        </w:tc>
      </w:tr>
    </w:tbl>
    <w:p w14:paraId="22D1B2BA" w14:textId="77777777" w:rsidR="007819A6" w:rsidRPr="00597009" w:rsidRDefault="007819A6" w:rsidP="007819A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Linear regression </w:t>
      </w:r>
      <w:r w:rsidRPr="00597009">
        <w:rPr>
          <w:rFonts w:ascii="Times New Roman" w:hAnsi="Times New Roman" w:cs="Times New Roman"/>
          <w:lang w:val="en-US"/>
        </w:rPr>
        <w:t xml:space="preserve">models adjusted for age, sex, BMI, </w:t>
      </w:r>
      <w:r>
        <w:rPr>
          <w:rFonts w:ascii="Times New Roman" w:hAnsi="Times New Roman" w:cs="Times New Roman"/>
          <w:lang w:val="en-US"/>
        </w:rPr>
        <w:t xml:space="preserve">energy intake, </w:t>
      </w:r>
      <w:r w:rsidRPr="00597009">
        <w:rPr>
          <w:rFonts w:ascii="Times New Roman" w:hAnsi="Times New Roman" w:cs="Times New Roman"/>
          <w:lang w:val="en-US"/>
        </w:rPr>
        <w:t>and smoking status.</w:t>
      </w:r>
    </w:p>
    <w:p w14:paraId="51B7D33B" w14:textId="77777777" w:rsidR="007819A6" w:rsidRPr="00597009" w:rsidRDefault="007819A6" w:rsidP="00265D55">
      <w:pPr>
        <w:rPr>
          <w:rFonts w:ascii="Times New Roman" w:hAnsi="Times New Roman" w:cs="Times New Roman"/>
          <w:lang w:val="en-US"/>
        </w:rPr>
      </w:pPr>
    </w:p>
    <w:p w14:paraId="53DB55B6" w14:textId="152E776E" w:rsidR="00385D1D" w:rsidRPr="00597009" w:rsidRDefault="00385D1D" w:rsidP="00265D55">
      <w:pPr>
        <w:rPr>
          <w:rFonts w:ascii="Times New Roman" w:hAnsi="Times New Roman" w:cs="Times New Roman"/>
          <w:b/>
          <w:lang w:val="en-US"/>
        </w:rPr>
      </w:pPr>
      <w:r w:rsidRPr="00597009">
        <w:rPr>
          <w:rFonts w:ascii="Times New Roman" w:hAnsi="Times New Roman" w:cs="Times New Roman"/>
          <w:b/>
          <w:lang w:val="en-US"/>
        </w:rPr>
        <w:t>Supplementary Table S</w:t>
      </w:r>
      <w:r w:rsidR="007819A6">
        <w:rPr>
          <w:rFonts w:ascii="Times New Roman" w:hAnsi="Times New Roman" w:cs="Times New Roman"/>
          <w:b/>
          <w:lang w:val="en-US"/>
        </w:rPr>
        <w:t>7</w:t>
      </w:r>
      <w:r w:rsidR="00B83C86" w:rsidRPr="00597009">
        <w:rPr>
          <w:rFonts w:ascii="Times New Roman" w:hAnsi="Times New Roman" w:cs="Times New Roman"/>
          <w:b/>
          <w:lang w:val="en-US"/>
        </w:rPr>
        <w:t>.</w:t>
      </w:r>
      <w:r w:rsidRPr="00597009">
        <w:rPr>
          <w:rFonts w:ascii="Times New Roman" w:hAnsi="Times New Roman" w:cs="Times New Roman"/>
          <w:b/>
          <w:lang w:val="en-US"/>
        </w:rPr>
        <w:t xml:space="preserve"> Characteristics of participants with missing data on Education or </w:t>
      </w:r>
      <w:r w:rsidR="00ED0298" w:rsidRPr="00597009">
        <w:rPr>
          <w:rFonts w:ascii="Times New Roman" w:hAnsi="Times New Roman" w:cs="Times New Roman"/>
          <w:b/>
          <w:lang w:val="en-US"/>
        </w:rPr>
        <w:t xml:space="preserve">Household </w:t>
      </w:r>
      <w:r w:rsidRPr="00597009">
        <w:rPr>
          <w:rFonts w:ascii="Times New Roman" w:hAnsi="Times New Roman" w:cs="Times New Roman"/>
          <w:b/>
          <w:lang w:val="en-US"/>
        </w:rPr>
        <w:t>Income</w:t>
      </w:r>
      <w:r w:rsidR="001C0FA1" w:rsidRPr="00597009">
        <w:rPr>
          <w:rFonts w:ascii="Times New Roman" w:hAnsi="Times New Roman" w:cs="Times New Roman"/>
          <w:b/>
          <w:lang w:val="en-US"/>
        </w:rPr>
        <w:t xml:space="preserve"> of </w:t>
      </w:r>
      <w:r w:rsidR="000E2BB5" w:rsidRPr="00597009">
        <w:rPr>
          <w:rFonts w:ascii="Times New Roman" w:hAnsi="Times New Roman" w:cs="Times New Roman"/>
          <w:b/>
          <w:lang w:val="en-US"/>
        </w:rPr>
        <w:t xml:space="preserve">the </w:t>
      </w:r>
      <w:r w:rsidR="00B11A37" w:rsidRPr="00597009">
        <w:rPr>
          <w:rFonts w:ascii="Times New Roman" w:hAnsi="Times New Roman" w:cs="Times New Roman"/>
          <w:b/>
          <w:lang w:val="en-US"/>
        </w:rPr>
        <w:t xml:space="preserve">total study </w:t>
      </w:r>
      <w:r w:rsidR="001C0FA1" w:rsidRPr="00597009">
        <w:rPr>
          <w:rFonts w:ascii="Times New Roman" w:hAnsi="Times New Roman" w:cs="Times New Roman"/>
          <w:b/>
          <w:lang w:val="en-US"/>
        </w:rPr>
        <w:t>population</w:t>
      </w:r>
      <w:r w:rsidRPr="00597009">
        <w:rPr>
          <w:rFonts w:ascii="Times New Roman" w:hAnsi="Times New Roman" w:cs="Times New Roman"/>
          <w:b/>
          <w:lang w:val="en-US"/>
        </w:rPr>
        <w:t>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7"/>
        <w:gridCol w:w="2364"/>
        <w:gridCol w:w="3170"/>
      </w:tblGrid>
      <w:tr w:rsidR="00385D1D" w:rsidRPr="00597009" w14:paraId="35F504D0" w14:textId="77777777" w:rsidTr="005C4B6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41749" w14:textId="77777777" w:rsidR="00385D1D" w:rsidRPr="00597009" w:rsidRDefault="00385D1D" w:rsidP="001D4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E2224" w14:textId="77777777" w:rsidR="00385D1D" w:rsidRPr="00597009" w:rsidRDefault="00385D1D" w:rsidP="001D4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ing Education: n=18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071A7" w14:textId="77777777" w:rsidR="00385D1D" w:rsidRPr="00597009" w:rsidRDefault="00ED0298" w:rsidP="00385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ssing Household </w:t>
            </w:r>
            <w:r w:rsidR="00385D1D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come: n=14359</w:t>
            </w:r>
          </w:p>
        </w:tc>
      </w:tr>
      <w:tr w:rsidR="00ED0298" w:rsidRPr="00597009" w14:paraId="677F2796" w14:textId="77777777" w:rsidTr="005C4B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5DAE" w14:textId="34D5E08D" w:rsidR="00ED0298" w:rsidRPr="00597009" w:rsidRDefault="00ED0298" w:rsidP="00473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 fish, g/</w:t>
            </w:r>
            <w:r w:rsidR="00625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A5F1" w14:textId="6F082EA5" w:rsidR="00ED0298" w:rsidRPr="00597009" w:rsidRDefault="00625FC9" w:rsidP="005C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.5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5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DE34" w14:textId="08B14D26" w:rsidR="00ED0298" w:rsidRPr="00597009" w:rsidRDefault="009D0644" w:rsidP="005C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.1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8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2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ED0298" w:rsidRPr="00597009" w14:paraId="6E86FE61" w14:textId="77777777" w:rsidTr="005C4B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9643" w14:textId="32A883D7" w:rsidR="00ED0298" w:rsidRPr="00597009" w:rsidRDefault="007D21DB" w:rsidP="0047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ily fish</w:t>
            </w:r>
            <w:r w:rsidR="00790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790581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</w:t>
            </w:r>
            <w:r w:rsidR="00790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49F9" w14:textId="0706B01F" w:rsidR="00ED0298" w:rsidRPr="00597009" w:rsidRDefault="00625FC9" w:rsidP="005C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1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DA28" w14:textId="677E532B" w:rsidR="00ED0298" w:rsidRPr="00597009" w:rsidRDefault="00ED0298" w:rsidP="005C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9D0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D0298" w:rsidRPr="00597009" w14:paraId="4D263826" w14:textId="77777777" w:rsidTr="005C4B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C4E0" w14:textId="29BBEF72" w:rsidR="00ED0298" w:rsidRPr="00597009" w:rsidRDefault="00ED0298" w:rsidP="0047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n fish</w:t>
            </w:r>
            <w:r w:rsidR="00790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790581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</w:t>
            </w:r>
            <w:r w:rsidR="00790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A61B" w14:textId="6B71C55D" w:rsidR="00ED0298" w:rsidRPr="00597009" w:rsidRDefault="00625FC9" w:rsidP="005C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</w:t>
            </w:r>
            <w:r w:rsidR="00ED0298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46C0" w14:textId="555421EA" w:rsidR="00ED0298" w:rsidRPr="00597009" w:rsidRDefault="00ED0298" w:rsidP="005C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9D0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D0298" w:rsidRPr="00597009" w14:paraId="4A6751C4" w14:textId="77777777" w:rsidTr="005C4B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E225" w14:textId="29DDC27B" w:rsidR="00ED0298" w:rsidRPr="00597009" w:rsidRDefault="00ED0298" w:rsidP="0047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ed fish</w:t>
            </w:r>
            <w:r w:rsidR="00790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790581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</w:t>
            </w:r>
            <w:r w:rsidR="00790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8533" w14:textId="464EF496" w:rsidR="00ED0298" w:rsidRPr="00597009" w:rsidRDefault="00ED0298" w:rsidP="005C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00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-</w:t>
            </w:r>
            <w:r w:rsidR="00B00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D49D" w14:textId="18D33BDF" w:rsidR="00ED0298" w:rsidRPr="00597009" w:rsidRDefault="00ED0298" w:rsidP="005C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D0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-</w:t>
            </w:r>
            <w:r w:rsidR="009D0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D0298" w:rsidRPr="00597009" w14:paraId="6A230238" w14:textId="77777777" w:rsidTr="005C4B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B806" w14:textId="3B7AA8E6" w:rsidR="00ED0298" w:rsidRPr="00597009" w:rsidRDefault="00ED0298" w:rsidP="0047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fish</w:t>
            </w:r>
            <w:r w:rsidR="00790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790581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</w:t>
            </w:r>
            <w:r w:rsidR="00790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A6A1" w14:textId="4C4E0E15" w:rsidR="00ED0298" w:rsidRPr="00597009" w:rsidRDefault="00ED0298" w:rsidP="005C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1</w:t>
            </w:r>
            <w:r w:rsidR="00B00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506B" w14:textId="260DF7EB" w:rsidR="00ED0298" w:rsidRPr="00597009" w:rsidRDefault="00ED0298" w:rsidP="005C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</w:t>
            </w:r>
            <w:r w:rsidR="009D0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D0298" w:rsidRPr="00597009" w14:paraId="7AEA7511" w14:textId="77777777" w:rsidTr="005C4B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072B" w14:textId="77777777" w:rsidR="00ED0298" w:rsidRPr="00597009" w:rsidRDefault="00ED0298" w:rsidP="00473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DAE1" w14:textId="77777777" w:rsidR="00ED0298" w:rsidRPr="00597009" w:rsidRDefault="00ED0298" w:rsidP="005C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±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D6E8" w14:textId="77777777" w:rsidR="00ED0298" w:rsidRPr="00597009" w:rsidRDefault="00ED0298" w:rsidP="005C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± 12</w:t>
            </w:r>
          </w:p>
        </w:tc>
      </w:tr>
      <w:tr w:rsidR="00ED0298" w:rsidRPr="00597009" w14:paraId="4D988CC6" w14:textId="77777777" w:rsidTr="005C4B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17DF" w14:textId="546BFBD9" w:rsidR="00ED0298" w:rsidRPr="00597009" w:rsidRDefault="00ED0298" w:rsidP="00473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  <w:r w:rsidR="00FB70C9"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e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81E2" w14:textId="77777777" w:rsidR="00ED0298" w:rsidRPr="00597009" w:rsidRDefault="00ED0298" w:rsidP="005C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739A" w14:textId="77777777" w:rsidR="00ED0298" w:rsidRPr="00597009" w:rsidRDefault="00ED0298" w:rsidP="005C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0</w:t>
            </w:r>
          </w:p>
        </w:tc>
      </w:tr>
      <w:tr w:rsidR="00ED0298" w:rsidRPr="00597009" w14:paraId="54F0D006" w14:textId="77777777" w:rsidTr="005C4B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59C0" w14:textId="77777777" w:rsidR="00ED0298" w:rsidRPr="00597009" w:rsidRDefault="00ED0298" w:rsidP="00473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MI, kg/m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0D8A" w14:textId="77777777" w:rsidR="00ED0298" w:rsidRPr="00597009" w:rsidRDefault="00ED0298" w:rsidP="005C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 ± 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4B76" w14:textId="77777777" w:rsidR="00ED0298" w:rsidRPr="00597009" w:rsidRDefault="00ED0298" w:rsidP="005C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0 ± 4.2</w:t>
            </w:r>
          </w:p>
        </w:tc>
      </w:tr>
      <w:tr w:rsidR="00ED0298" w:rsidRPr="00597009" w14:paraId="021E8E6E" w14:textId="77777777" w:rsidTr="005C4B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4E12" w14:textId="21E9DB18" w:rsidR="00ED0298" w:rsidRPr="00597009" w:rsidRDefault="00ED0298" w:rsidP="00473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oking</w:t>
            </w:r>
            <w:r w:rsid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us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E4DA" w14:textId="77777777" w:rsidR="00ED0298" w:rsidRPr="00597009" w:rsidRDefault="00ED0298" w:rsidP="005C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50A5" w14:textId="77777777" w:rsidR="00ED0298" w:rsidRPr="00597009" w:rsidRDefault="00ED0298" w:rsidP="005C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D0298" w:rsidRPr="00597009" w14:paraId="6EA03142" w14:textId="77777777" w:rsidTr="005C4B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C62F" w14:textId="77777777" w:rsidR="00ED0298" w:rsidRPr="00597009" w:rsidRDefault="00ED0298" w:rsidP="0047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EA11" w14:textId="77777777" w:rsidR="00ED0298" w:rsidRPr="00597009" w:rsidRDefault="00ED0298" w:rsidP="005C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7BBA" w14:textId="77777777" w:rsidR="00ED0298" w:rsidRPr="00597009" w:rsidRDefault="00ED0298" w:rsidP="005C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4</w:t>
            </w:r>
          </w:p>
        </w:tc>
      </w:tr>
      <w:tr w:rsidR="00ED0298" w:rsidRPr="00597009" w14:paraId="3338022A" w14:textId="77777777" w:rsidTr="005C4B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B501" w14:textId="77777777" w:rsidR="00ED0298" w:rsidRPr="00597009" w:rsidRDefault="00ED0298" w:rsidP="0047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B3DE" w14:textId="77777777" w:rsidR="00ED0298" w:rsidRPr="00597009" w:rsidRDefault="00ED0298" w:rsidP="005C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1095" w14:textId="77777777" w:rsidR="00ED0298" w:rsidRPr="00597009" w:rsidRDefault="00ED0298" w:rsidP="005C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2</w:t>
            </w:r>
          </w:p>
        </w:tc>
      </w:tr>
      <w:tr w:rsidR="00ED0298" w:rsidRPr="00597009" w14:paraId="66688AD4" w14:textId="77777777" w:rsidTr="005C4B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DD87" w14:textId="77777777" w:rsidR="00ED0298" w:rsidRPr="00597009" w:rsidRDefault="00ED0298" w:rsidP="0047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3678" w14:textId="77777777" w:rsidR="00ED0298" w:rsidRPr="00597009" w:rsidRDefault="00ED0298" w:rsidP="005C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7CCD" w14:textId="77777777" w:rsidR="00ED0298" w:rsidRPr="00597009" w:rsidRDefault="00ED0298" w:rsidP="005C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.4</w:t>
            </w:r>
          </w:p>
        </w:tc>
      </w:tr>
      <w:tr w:rsidR="00ED0298" w:rsidRPr="00597009" w14:paraId="0A150213" w14:textId="77777777" w:rsidTr="005C4B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2D65C" w14:textId="77777777" w:rsidR="00ED0298" w:rsidRPr="00597009" w:rsidRDefault="00ED0298" w:rsidP="00473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ergy intake, kcal/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65E1E" w14:textId="77777777" w:rsidR="00ED0298" w:rsidRPr="00597009" w:rsidRDefault="00ED0298" w:rsidP="005C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137.9 </w:t>
            </w: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57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55E71" w14:textId="77777777" w:rsidR="00ED0298" w:rsidRPr="00597009" w:rsidRDefault="00ED0298" w:rsidP="005C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7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44.4 ± 619.2</w:t>
            </w:r>
          </w:p>
        </w:tc>
      </w:tr>
    </w:tbl>
    <w:p w14:paraId="48E59DC0" w14:textId="77777777" w:rsidR="00CE7C50" w:rsidRPr="006F6B9F" w:rsidRDefault="00CE7C50" w:rsidP="00CE7C5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F6B9F">
        <w:rPr>
          <w:rFonts w:ascii="Times New Roman" w:hAnsi="Times New Roman" w:cs="Times New Roman"/>
          <w:sz w:val="20"/>
          <w:szCs w:val="20"/>
          <w:lang w:val="en-US"/>
        </w:rPr>
        <w:t xml:space="preserve">*Categorical variables are presented as </w:t>
      </w:r>
      <w:r w:rsidRPr="006F6B9F">
        <w:rPr>
          <w:rFonts w:ascii="Times New Roman" w:hAnsi="Times New Roman" w:cs="Times New Roman" w:hint="eastAsia"/>
          <w:sz w:val="20"/>
          <w:szCs w:val="20"/>
          <w:lang w:val="en-US"/>
        </w:rPr>
        <w:t>percentages</w:t>
      </w:r>
      <w:r w:rsidRPr="006F6B9F">
        <w:rPr>
          <w:rFonts w:ascii="Times New Roman" w:hAnsi="Times New Roman" w:cs="Times New Roman"/>
          <w:sz w:val="20"/>
          <w:szCs w:val="20"/>
          <w:lang w:val="en-US"/>
        </w:rPr>
        <w:t xml:space="preserve"> (%). Continuous variables were shown as mean ± standard deviation (SD) or median (interquartile range [IQR]).</w:t>
      </w:r>
    </w:p>
    <w:p w14:paraId="6F82555E" w14:textId="77777777" w:rsidR="002840C1" w:rsidRPr="002840C1" w:rsidRDefault="002840C1" w:rsidP="00265D55">
      <w:pPr>
        <w:rPr>
          <w:rFonts w:ascii="Times New Roman" w:hAnsi="Times New Roman" w:cs="Times New Roman"/>
          <w:b/>
          <w:lang w:val="en-US"/>
        </w:rPr>
      </w:pPr>
    </w:p>
    <w:p w14:paraId="442BC6E9" w14:textId="77777777" w:rsidR="00265D55" w:rsidRPr="00597009" w:rsidRDefault="00265D55" w:rsidP="00265D55">
      <w:pPr>
        <w:rPr>
          <w:rFonts w:ascii="Times New Roman" w:hAnsi="Times New Roman" w:cs="Times New Roman"/>
          <w:b/>
          <w:lang w:val="en-US"/>
        </w:rPr>
      </w:pPr>
      <w:r w:rsidRPr="00597009">
        <w:rPr>
          <w:rFonts w:ascii="Times New Roman" w:hAnsi="Times New Roman" w:cs="Times New Roman"/>
          <w:b/>
          <w:lang w:val="en-US"/>
        </w:rPr>
        <w:t xml:space="preserve">Supplementary </w:t>
      </w:r>
      <w:r w:rsidR="00B83C86" w:rsidRPr="00597009">
        <w:rPr>
          <w:rFonts w:ascii="Times New Roman" w:hAnsi="Times New Roman" w:cs="Times New Roman"/>
          <w:b/>
          <w:lang w:val="en-US"/>
        </w:rPr>
        <w:t xml:space="preserve">Description S1. </w:t>
      </w:r>
      <w:r w:rsidRPr="00597009">
        <w:rPr>
          <w:rFonts w:ascii="Times New Roman" w:hAnsi="Times New Roman" w:cs="Times New Roman"/>
          <w:b/>
          <w:lang w:val="en-US"/>
        </w:rPr>
        <w:t>Original food frequency questi</w:t>
      </w:r>
      <w:r w:rsidR="00523941" w:rsidRPr="00597009">
        <w:rPr>
          <w:rFonts w:ascii="Times New Roman" w:hAnsi="Times New Roman" w:cs="Times New Roman"/>
          <w:b/>
          <w:lang w:val="en-US"/>
        </w:rPr>
        <w:t>onnaires (in English and Dutch)</w:t>
      </w:r>
    </w:p>
    <w:p w14:paraId="5E7ABD0C" w14:textId="05D69086" w:rsidR="00265D55" w:rsidRPr="00597009" w:rsidRDefault="00265D55" w:rsidP="00265D55">
      <w:pPr>
        <w:rPr>
          <w:rFonts w:ascii="Times New Roman" w:hAnsi="Times New Roman" w:cs="Times New Roman"/>
          <w:lang w:val="en-US"/>
        </w:rPr>
      </w:pPr>
      <w:r w:rsidRPr="00597009">
        <w:rPr>
          <w:rFonts w:ascii="Times New Roman" w:hAnsi="Times New Roman" w:cs="Times New Roman"/>
          <w:lang w:val="en-US"/>
        </w:rPr>
        <w:t>-</w:t>
      </w:r>
      <w:r w:rsidR="007D21DB">
        <w:rPr>
          <w:rFonts w:ascii="Times New Roman" w:hAnsi="Times New Roman" w:cs="Times New Roman"/>
          <w:lang w:val="en-US"/>
        </w:rPr>
        <w:t>Oily fish</w:t>
      </w:r>
      <w:r w:rsidRPr="00597009">
        <w:rPr>
          <w:rFonts w:ascii="Times New Roman" w:hAnsi="Times New Roman" w:cs="Times New Roman"/>
          <w:lang w:val="en-US"/>
        </w:rPr>
        <w:t xml:space="preserve">: </w:t>
      </w:r>
    </w:p>
    <w:p w14:paraId="25B35E7C" w14:textId="137307C0" w:rsidR="00265D55" w:rsidRPr="00597009" w:rsidRDefault="00265D55" w:rsidP="00265D55">
      <w:pPr>
        <w:rPr>
          <w:rFonts w:ascii="Times New Roman" w:hAnsi="Times New Roman" w:cs="Times New Roman"/>
          <w:lang w:val="en-US"/>
        </w:rPr>
      </w:pPr>
      <w:r w:rsidRPr="00597009">
        <w:rPr>
          <w:rFonts w:ascii="Times New Roman" w:hAnsi="Times New Roman" w:cs="Times New Roman"/>
          <w:lang w:val="en-US"/>
        </w:rPr>
        <w:t xml:space="preserve">English: </w:t>
      </w:r>
      <w:r w:rsidR="007D21DB">
        <w:rPr>
          <w:rFonts w:ascii="Times New Roman" w:hAnsi="Times New Roman" w:cs="Times New Roman"/>
          <w:lang w:val="en-US"/>
        </w:rPr>
        <w:t>oily fish</w:t>
      </w:r>
      <w:r w:rsidRPr="00597009">
        <w:rPr>
          <w:rFonts w:ascii="Times New Roman" w:hAnsi="Times New Roman" w:cs="Times New Roman"/>
          <w:lang w:val="en-US"/>
        </w:rPr>
        <w:t xml:space="preserve"> (such as salmon, tuna, mackerel, eel, white herring) / which types of fish did you eat in the past month?</w:t>
      </w:r>
    </w:p>
    <w:p w14:paraId="6D3C8ED0" w14:textId="4DF48838" w:rsidR="00265D55" w:rsidRPr="00597009" w:rsidRDefault="00265D55" w:rsidP="00265D55">
      <w:pPr>
        <w:rPr>
          <w:rFonts w:ascii="Times New Roman" w:hAnsi="Times New Roman" w:cs="Times New Roman"/>
        </w:rPr>
      </w:pPr>
      <w:r w:rsidRPr="00597009">
        <w:rPr>
          <w:rFonts w:ascii="Times New Roman" w:hAnsi="Times New Roman" w:cs="Times New Roman"/>
        </w:rPr>
        <w:t>Dutch: vette vis (zoals zalm, tonijn, makreel, paling, panharing</w:t>
      </w:r>
      <w:r w:rsidR="000E2BB5" w:rsidRPr="00597009">
        <w:rPr>
          <w:rFonts w:ascii="Times New Roman" w:hAnsi="Times New Roman" w:cs="Times New Roman"/>
        </w:rPr>
        <w:t>)/</w:t>
      </w:r>
      <w:r w:rsidRPr="00597009">
        <w:rPr>
          <w:rFonts w:ascii="Times New Roman" w:hAnsi="Times New Roman" w:cs="Times New Roman"/>
        </w:rPr>
        <w:t xml:space="preserve"> welke soorten vis nam u dan?</w:t>
      </w:r>
    </w:p>
    <w:p w14:paraId="473FC49D" w14:textId="77777777" w:rsidR="00265D55" w:rsidRPr="00597009" w:rsidRDefault="00265D55" w:rsidP="00265D55">
      <w:pPr>
        <w:rPr>
          <w:rFonts w:ascii="Times New Roman" w:hAnsi="Times New Roman" w:cs="Times New Roman"/>
          <w:lang w:val="en-US"/>
        </w:rPr>
      </w:pPr>
      <w:r w:rsidRPr="00597009">
        <w:rPr>
          <w:rFonts w:ascii="Times New Roman" w:hAnsi="Times New Roman" w:cs="Times New Roman"/>
          <w:lang w:val="en-US"/>
        </w:rPr>
        <w:t xml:space="preserve">-Lean fish: </w:t>
      </w:r>
    </w:p>
    <w:p w14:paraId="74668908" w14:textId="134EE007" w:rsidR="00265D55" w:rsidRPr="00597009" w:rsidRDefault="00265D55" w:rsidP="00265D55">
      <w:pPr>
        <w:rPr>
          <w:rFonts w:ascii="Times New Roman" w:hAnsi="Times New Roman" w:cs="Times New Roman"/>
          <w:lang w:val="en-US"/>
        </w:rPr>
      </w:pPr>
      <w:r w:rsidRPr="00597009">
        <w:rPr>
          <w:rFonts w:ascii="Times New Roman" w:hAnsi="Times New Roman" w:cs="Times New Roman"/>
          <w:lang w:val="en-US"/>
        </w:rPr>
        <w:t xml:space="preserve">English: lean (white) fish (such as cod, plaice, haddock, pollack, sole)/ what type of fish did you eat? </w:t>
      </w:r>
    </w:p>
    <w:p w14:paraId="1CA3FB7C" w14:textId="4DDC30F4" w:rsidR="00265D55" w:rsidRPr="00597009" w:rsidRDefault="00265D55" w:rsidP="00265D55">
      <w:pPr>
        <w:rPr>
          <w:rFonts w:ascii="Times New Roman" w:hAnsi="Times New Roman" w:cs="Times New Roman"/>
        </w:rPr>
      </w:pPr>
      <w:r w:rsidRPr="00597009">
        <w:rPr>
          <w:rFonts w:ascii="Times New Roman" w:hAnsi="Times New Roman" w:cs="Times New Roman"/>
        </w:rPr>
        <w:t>Dutch: magere (witte) vis (zoals kabeljauw, schol, schelvis, koolvis, tong</w:t>
      </w:r>
      <w:r w:rsidR="000E2BB5" w:rsidRPr="00597009">
        <w:rPr>
          <w:rFonts w:ascii="Times New Roman" w:hAnsi="Times New Roman" w:cs="Times New Roman"/>
        </w:rPr>
        <w:t>)/</w:t>
      </w:r>
      <w:r w:rsidRPr="00597009">
        <w:rPr>
          <w:rFonts w:ascii="Times New Roman" w:hAnsi="Times New Roman" w:cs="Times New Roman"/>
        </w:rPr>
        <w:t xml:space="preserve"> welke soorten vis nam u dan?</w:t>
      </w:r>
    </w:p>
    <w:p w14:paraId="59F37606" w14:textId="77777777" w:rsidR="00265D55" w:rsidRPr="00597009" w:rsidRDefault="00265D55" w:rsidP="00265D55">
      <w:pPr>
        <w:rPr>
          <w:rFonts w:ascii="Times New Roman" w:hAnsi="Times New Roman" w:cs="Times New Roman"/>
          <w:lang w:val="en-US"/>
        </w:rPr>
      </w:pPr>
      <w:r w:rsidRPr="00597009">
        <w:rPr>
          <w:rFonts w:ascii="Times New Roman" w:hAnsi="Times New Roman" w:cs="Times New Roman"/>
          <w:lang w:val="en-US"/>
        </w:rPr>
        <w:t xml:space="preserve">-Fried fish: </w:t>
      </w:r>
    </w:p>
    <w:p w14:paraId="6C03A3F0" w14:textId="77777777" w:rsidR="00265D55" w:rsidRPr="00597009" w:rsidRDefault="00265D55" w:rsidP="00265D55">
      <w:pPr>
        <w:rPr>
          <w:rFonts w:ascii="Times New Roman" w:hAnsi="Times New Roman" w:cs="Times New Roman"/>
          <w:lang w:val="en-US"/>
        </w:rPr>
      </w:pPr>
      <w:r w:rsidRPr="00597009">
        <w:rPr>
          <w:rFonts w:ascii="Times New Roman" w:hAnsi="Times New Roman" w:cs="Times New Roman"/>
          <w:lang w:val="en-US"/>
        </w:rPr>
        <w:t xml:space="preserve">English: deep-fried whiting in dough / what type of fish did you eat? </w:t>
      </w:r>
    </w:p>
    <w:p w14:paraId="62B50D45" w14:textId="74A4FC48" w:rsidR="00265D55" w:rsidRPr="00597009" w:rsidRDefault="00265D55" w:rsidP="00265D55">
      <w:pPr>
        <w:rPr>
          <w:rFonts w:ascii="Times New Roman" w:hAnsi="Times New Roman" w:cs="Times New Roman"/>
        </w:rPr>
      </w:pPr>
      <w:r w:rsidRPr="00597009">
        <w:rPr>
          <w:rFonts w:ascii="Times New Roman" w:hAnsi="Times New Roman" w:cs="Times New Roman"/>
        </w:rPr>
        <w:t xml:space="preserve">Dutch: lekkerbekje of </w:t>
      </w:r>
      <w:r w:rsidR="000E2BB5" w:rsidRPr="00597009">
        <w:rPr>
          <w:rFonts w:ascii="Times New Roman" w:hAnsi="Times New Roman" w:cs="Times New Roman"/>
        </w:rPr>
        <w:t>kibbeling/</w:t>
      </w:r>
      <w:r w:rsidRPr="00597009">
        <w:rPr>
          <w:rFonts w:ascii="Times New Roman" w:hAnsi="Times New Roman" w:cs="Times New Roman"/>
        </w:rPr>
        <w:t xml:space="preserve"> welke soorten vis nam u dan?</w:t>
      </w:r>
    </w:p>
    <w:p w14:paraId="56CAFD3C" w14:textId="77777777" w:rsidR="00265D55" w:rsidRPr="00597009" w:rsidRDefault="00265D55" w:rsidP="00265D55">
      <w:pPr>
        <w:rPr>
          <w:rFonts w:ascii="Times New Roman" w:hAnsi="Times New Roman" w:cs="Times New Roman"/>
          <w:lang w:val="en-US"/>
        </w:rPr>
      </w:pPr>
      <w:r w:rsidRPr="00597009">
        <w:rPr>
          <w:rFonts w:ascii="Times New Roman" w:hAnsi="Times New Roman" w:cs="Times New Roman"/>
          <w:lang w:val="en-US"/>
        </w:rPr>
        <w:t xml:space="preserve">-Other fish: </w:t>
      </w:r>
    </w:p>
    <w:p w14:paraId="4461D996" w14:textId="77777777" w:rsidR="00265D55" w:rsidRPr="00597009" w:rsidRDefault="00265D55" w:rsidP="00265D55">
      <w:pPr>
        <w:rPr>
          <w:rFonts w:ascii="Times New Roman" w:hAnsi="Times New Roman" w:cs="Times New Roman"/>
          <w:lang w:val="en-US"/>
        </w:rPr>
      </w:pPr>
      <w:r w:rsidRPr="00597009">
        <w:rPr>
          <w:rFonts w:ascii="Times New Roman" w:hAnsi="Times New Roman" w:cs="Times New Roman"/>
          <w:lang w:val="en-US"/>
        </w:rPr>
        <w:t>English: other types of fish / which types of fish did you eat in the past month?</w:t>
      </w:r>
    </w:p>
    <w:p w14:paraId="27A67FE6" w14:textId="3F57679C" w:rsidR="001D499A" w:rsidRPr="00265D55" w:rsidRDefault="00265D55" w:rsidP="00265D55">
      <w:pPr>
        <w:rPr>
          <w:rFonts w:ascii="Times New Roman" w:hAnsi="Times New Roman" w:cs="Times New Roman"/>
        </w:rPr>
      </w:pPr>
      <w:r w:rsidRPr="00597009">
        <w:rPr>
          <w:rFonts w:ascii="Times New Roman" w:hAnsi="Times New Roman" w:cs="Times New Roman"/>
        </w:rPr>
        <w:t xml:space="preserve">Dutch: overige soorten </w:t>
      </w:r>
      <w:r w:rsidR="000E2BB5" w:rsidRPr="00597009">
        <w:rPr>
          <w:rFonts w:ascii="Times New Roman" w:hAnsi="Times New Roman" w:cs="Times New Roman"/>
        </w:rPr>
        <w:t>vis/</w:t>
      </w:r>
      <w:r w:rsidRPr="00597009">
        <w:rPr>
          <w:rFonts w:ascii="Times New Roman" w:hAnsi="Times New Roman" w:cs="Times New Roman"/>
        </w:rPr>
        <w:t xml:space="preserve"> welke soorten vis nam u dan?</w:t>
      </w:r>
      <w:bookmarkStart w:id="2" w:name="_GoBack"/>
      <w:bookmarkEnd w:id="2"/>
    </w:p>
    <w:sectPr w:rsidR="001D499A" w:rsidRPr="00265D55" w:rsidSect="002C6ECC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2E53F2" w14:textId="77777777" w:rsidR="00B11A37" w:rsidRDefault="00B11A37" w:rsidP="00B11A37">
      <w:pPr>
        <w:spacing w:after="0" w:line="240" w:lineRule="auto"/>
      </w:pPr>
      <w:r>
        <w:separator/>
      </w:r>
    </w:p>
  </w:endnote>
  <w:endnote w:type="continuationSeparator" w:id="0">
    <w:p w14:paraId="7EA1CF54" w14:textId="77777777" w:rsidR="00B11A37" w:rsidRDefault="00B11A37" w:rsidP="00B11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E85FB8" w14:textId="77777777" w:rsidR="00B11A37" w:rsidRDefault="00B11A3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7A2085" w14:textId="77777777" w:rsidR="00B11A37" w:rsidRDefault="00B11A3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911BD0" w14:textId="77777777" w:rsidR="00B11A37" w:rsidRDefault="00B11A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5DB90A" w14:textId="77777777" w:rsidR="00B11A37" w:rsidRDefault="00B11A37" w:rsidP="00B11A37">
      <w:pPr>
        <w:spacing w:after="0" w:line="240" w:lineRule="auto"/>
      </w:pPr>
      <w:r>
        <w:separator/>
      </w:r>
    </w:p>
  </w:footnote>
  <w:footnote w:type="continuationSeparator" w:id="0">
    <w:p w14:paraId="26E6E512" w14:textId="77777777" w:rsidR="00B11A37" w:rsidRDefault="00B11A37" w:rsidP="00B11A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C41081" w14:textId="77777777" w:rsidR="00B11A37" w:rsidRDefault="00B11A3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931D6B" w14:textId="77777777" w:rsidR="00B11A37" w:rsidRDefault="00B11A3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0C9C49" w14:textId="77777777" w:rsidR="00B11A37" w:rsidRDefault="00B11A3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7C9"/>
    <w:rsid w:val="00007CF9"/>
    <w:rsid w:val="00015E1B"/>
    <w:rsid w:val="00030602"/>
    <w:rsid w:val="00033A21"/>
    <w:rsid w:val="00035A60"/>
    <w:rsid w:val="000A056C"/>
    <w:rsid w:val="000A1B4F"/>
    <w:rsid w:val="000A5CB3"/>
    <w:rsid w:val="000B7AB6"/>
    <w:rsid w:val="000E2BB5"/>
    <w:rsid w:val="00103166"/>
    <w:rsid w:val="00105C83"/>
    <w:rsid w:val="001312E2"/>
    <w:rsid w:val="001515CF"/>
    <w:rsid w:val="00164C77"/>
    <w:rsid w:val="001804FF"/>
    <w:rsid w:val="001B0217"/>
    <w:rsid w:val="001C0FA1"/>
    <w:rsid w:val="001D28E8"/>
    <w:rsid w:val="001D499A"/>
    <w:rsid w:val="00201D24"/>
    <w:rsid w:val="00207FF0"/>
    <w:rsid w:val="00207FF5"/>
    <w:rsid w:val="002162E5"/>
    <w:rsid w:val="00265D55"/>
    <w:rsid w:val="0027294F"/>
    <w:rsid w:val="0027370B"/>
    <w:rsid w:val="002840C1"/>
    <w:rsid w:val="002849B5"/>
    <w:rsid w:val="002C6ECC"/>
    <w:rsid w:val="002E085E"/>
    <w:rsid w:val="002E2BCD"/>
    <w:rsid w:val="002E34B3"/>
    <w:rsid w:val="003214E7"/>
    <w:rsid w:val="003437F6"/>
    <w:rsid w:val="00351A71"/>
    <w:rsid w:val="00360280"/>
    <w:rsid w:val="00371D15"/>
    <w:rsid w:val="00372FFF"/>
    <w:rsid w:val="00385D1D"/>
    <w:rsid w:val="003A19B1"/>
    <w:rsid w:val="003A6247"/>
    <w:rsid w:val="003A67C9"/>
    <w:rsid w:val="003D6744"/>
    <w:rsid w:val="003F6013"/>
    <w:rsid w:val="00405A0F"/>
    <w:rsid w:val="00411C56"/>
    <w:rsid w:val="00461A59"/>
    <w:rsid w:val="00470093"/>
    <w:rsid w:val="00473EF9"/>
    <w:rsid w:val="00477BA7"/>
    <w:rsid w:val="004A27E9"/>
    <w:rsid w:val="004C6E8A"/>
    <w:rsid w:val="005215C0"/>
    <w:rsid w:val="00523941"/>
    <w:rsid w:val="00523A82"/>
    <w:rsid w:val="00526D05"/>
    <w:rsid w:val="0052750D"/>
    <w:rsid w:val="00534AFD"/>
    <w:rsid w:val="00540587"/>
    <w:rsid w:val="00564093"/>
    <w:rsid w:val="005659D7"/>
    <w:rsid w:val="00573ABE"/>
    <w:rsid w:val="00580731"/>
    <w:rsid w:val="00596354"/>
    <w:rsid w:val="00597009"/>
    <w:rsid w:val="005A1260"/>
    <w:rsid w:val="005C4B68"/>
    <w:rsid w:val="005F06FF"/>
    <w:rsid w:val="00606D40"/>
    <w:rsid w:val="00610C0D"/>
    <w:rsid w:val="006122CC"/>
    <w:rsid w:val="00625FC9"/>
    <w:rsid w:val="00640D6C"/>
    <w:rsid w:val="00646E98"/>
    <w:rsid w:val="00651535"/>
    <w:rsid w:val="0065383B"/>
    <w:rsid w:val="00653C4C"/>
    <w:rsid w:val="006568FF"/>
    <w:rsid w:val="006A4C6A"/>
    <w:rsid w:val="006B38D0"/>
    <w:rsid w:val="006C2E5A"/>
    <w:rsid w:val="006C5BAD"/>
    <w:rsid w:val="006E4868"/>
    <w:rsid w:val="006E50DF"/>
    <w:rsid w:val="006F6B9F"/>
    <w:rsid w:val="0070176F"/>
    <w:rsid w:val="00705EA8"/>
    <w:rsid w:val="00711E9D"/>
    <w:rsid w:val="00715763"/>
    <w:rsid w:val="00721B41"/>
    <w:rsid w:val="00773584"/>
    <w:rsid w:val="007819A6"/>
    <w:rsid w:val="00782D2D"/>
    <w:rsid w:val="00790581"/>
    <w:rsid w:val="00794B5C"/>
    <w:rsid w:val="007A071E"/>
    <w:rsid w:val="007A689C"/>
    <w:rsid w:val="007C0B4F"/>
    <w:rsid w:val="007D21DB"/>
    <w:rsid w:val="007D72AC"/>
    <w:rsid w:val="007E2384"/>
    <w:rsid w:val="00820275"/>
    <w:rsid w:val="0082514A"/>
    <w:rsid w:val="00845F08"/>
    <w:rsid w:val="00876617"/>
    <w:rsid w:val="008D3136"/>
    <w:rsid w:val="008F0CD8"/>
    <w:rsid w:val="00905BAE"/>
    <w:rsid w:val="00954A12"/>
    <w:rsid w:val="00976FD8"/>
    <w:rsid w:val="009A35EA"/>
    <w:rsid w:val="009B3B70"/>
    <w:rsid w:val="009D0644"/>
    <w:rsid w:val="009D17D6"/>
    <w:rsid w:val="009D3436"/>
    <w:rsid w:val="009E0F28"/>
    <w:rsid w:val="009F198E"/>
    <w:rsid w:val="00A008DB"/>
    <w:rsid w:val="00A31D8C"/>
    <w:rsid w:val="00A622C5"/>
    <w:rsid w:val="00A70092"/>
    <w:rsid w:val="00A75341"/>
    <w:rsid w:val="00A760F7"/>
    <w:rsid w:val="00AF2ED2"/>
    <w:rsid w:val="00AF3592"/>
    <w:rsid w:val="00AF612A"/>
    <w:rsid w:val="00B00F9C"/>
    <w:rsid w:val="00B11A37"/>
    <w:rsid w:val="00B22B25"/>
    <w:rsid w:val="00B252BF"/>
    <w:rsid w:val="00B4062A"/>
    <w:rsid w:val="00B54DC6"/>
    <w:rsid w:val="00B83C86"/>
    <w:rsid w:val="00BB1953"/>
    <w:rsid w:val="00BB227A"/>
    <w:rsid w:val="00BB72DC"/>
    <w:rsid w:val="00BC12C6"/>
    <w:rsid w:val="00BC19EB"/>
    <w:rsid w:val="00BE5AC6"/>
    <w:rsid w:val="00BF0B74"/>
    <w:rsid w:val="00C0057D"/>
    <w:rsid w:val="00C50248"/>
    <w:rsid w:val="00C75CFF"/>
    <w:rsid w:val="00C85E99"/>
    <w:rsid w:val="00CA0BB8"/>
    <w:rsid w:val="00CA6091"/>
    <w:rsid w:val="00CA7876"/>
    <w:rsid w:val="00CE1681"/>
    <w:rsid w:val="00CE59EF"/>
    <w:rsid w:val="00CE7C50"/>
    <w:rsid w:val="00CF02EB"/>
    <w:rsid w:val="00CF3407"/>
    <w:rsid w:val="00D12C80"/>
    <w:rsid w:val="00D2715C"/>
    <w:rsid w:val="00D363F1"/>
    <w:rsid w:val="00D377AF"/>
    <w:rsid w:val="00D64483"/>
    <w:rsid w:val="00D863EA"/>
    <w:rsid w:val="00DB777A"/>
    <w:rsid w:val="00DC2C6E"/>
    <w:rsid w:val="00E11505"/>
    <w:rsid w:val="00E1442D"/>
    <w:rsid w:val="00E150AB"/>
    <w:rsid w:val="00E519B8"/>
    <w:rsid w:val="00E54644"/>
    <w:rsid w:val="00E556C5"/>
    <w:rsid w:val="00E803EC"/>
    <w:rsid w:val="00E81532"/>
    <w:rsid w:val="00E95960"/>
    <w:rsid w:val="00EA1877"/>
    <w:rsid w:val="00EA3AE6"/>
    <w:rsid w:val="00EC6E94"/>
    <w:rsid w:val="00ED0298"/>
    <w:rsid w:val="00EF131F"/>
    <w:rsid w:val="00F60EDB"/>
    <w:rsid w:val="00FB70C9"/>
    <w:rsid w:val="00FF3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6108E282"/>
  <w15:docId w15:val="{496274B0-E4B5-4F31-A4F4-0BD78451A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19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52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52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52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2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2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2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2B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E23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1A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A37"/>
  </w:style>
  <w:style w:type="paragraph" w:styleId="Footer">
    <w:name w:val="footer"/>
    <w:basedOn w:val="Normal"/>
    <w:link w:val="FooterChar"/>
    <w:uiPriority w:val="99"/>
    <w:unhideWhenUsed/>
    <w:rsid w:val="00B11A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A37"/>
  </w:style>
  <w:style w:type="paragraph" w:styleId="Revision">
    <w:name w:val="Revision"/>
    <w:hidden/>
    <w:uiPriority w:val="99"/>
    <w:semiHidden/>
    <w:rsid w:val="00A008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8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1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2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10A5EC-CD77-42AA-A7F5-E3A14BC1D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2</TotalTime>
  <Pages>1</Pages>
  <Words>1378</Words>
  <Characters>7860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9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 (int)</dc:creator>
  <cp:keywords/>
  <dc:description/>
  <cp:lastModifiedBy>Paul Alexander D.</cp:lastModifiedBy>
  <cp:revision>165</cp:revision>
  <dcterms:created xsi:type="dcterms:W3CDTF">2022-02-25T09:30:00Z</dcterms:created>
  <dcterms:modified xsi:type="dcterms:W3CDTF">2023-11-14T09:06:00Z</dcterms:modified>
</cp:coreProperties>
</file>